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44EDA" w14:textId="77777777" w:rsidR="001D02C6" w:rsidRPr="00275AA6" w:rsidRDefault="001D02C6" w:rsidP="001D02C6">
      <w:pPr>
        <w:rPr>
          <w:rFonts w:ascii="Times New Roman" w:hAnsi="Times New Roman" w:cs="Times New Roman"/>
          <w:b/>
          <w:color w:val="000000" w:themeColor="text1"/>
        </w:rPr>
      </w:pPr>
      <w:r w:rsidRPr="00275AA6">
        <w:rPr>
          <w:rFonts w:ascii="Times New Roman" w:hAnsi="Times New Roman" w:cs="Times New Roman"/>
          <w:b/>
          <w:color w:val="000000" w:themeColor="text1"/>
        </w:rPr>
        <w:t>Additional file</w:t>
      </w:r>
    </w:p>
    <w:p w14:paraId="1D01C3BC" w14:textId="29DFA66F" w:rsidR="001D02C6" w:rsidRPr="00275AA6" w:rsidRDefault="001D02C6" w:rsidP="001D02C6">
      <w:pPr>
        <w:widowControl/>
        <w:jc w:val="both"/>
        <w:rPr>
          <w:rFonts w:ascii="Times New Roman" w:hAnsi="Times New Roman" w:cs="Times New Roman"/>
          <w:color w:val="000000" w:themeColor="text1"/>
        </w:rPr>
      </w:pPr>
      <w:r w:rsidRPr="00275AA6">
        <w:rPr>
          <w:rFonts w:ascii="Times New Roman" w:eastAsiaTheme="majorEastAsia" w:hAnsi="Times New Roman" w:cs="Times New Roman"/>
          <w:b/>
          <w:bCs/>
          <w:color w:val="000000" w:themeColor="text1"/>
          <w:kern w:val="52"/>
          <w:szCs w:val="24"/>
        </w:rPr>
        <w:t xml:space="preserve">Table S1. </w:t>
      </w:r>
      <w:r w:rsidRPr="00275AA6">
        <w:rPr>
          <w:rFonts w:ascii="Times New Roman" w:eastAsiaTheme="majorEastAsia" w:hAnsi="Times New Roman" w:cs="Times New Roman"/>
          <w:color w:val="000000" w:themeColor="text1"/>
          <w:kern w:val="52"/>
          <w:szCs w:val="24"/>
        </w:rPr>
        <w:t xml:space="preserve">The </w:t>
      </w:r>
      <w:r w:rsidR="00A80C21" w:rsidRPr="00275AA6">
        <w:rPr>
          <w:rFonts w:ascii="Times New Roman" w:eastAsiaTheme="majorEastAsia" w:hAnsi="Times New Roman" w:cs="Times New Roman"/>
          <w:color w:val="000000" w:themeColor="text1"/>
          <w:kern w:val="52"/>
          <w:szCs w:val="24"/>
        </w:rPr>
        <w:t xml:space="preserve">complementary information to Table 3 of </w:t>
      </w:r>
      <w:r w:rsidR="008B26AE" w:rsidRPr="00275AA6">
        <w:rPr>
          <w:rFonts w:ascii="Times New Roman" w:eastAsiaTheme="majorEastAsia" w:hAnsi="Times New Roman" w:cs="Times New Roman"/>
          <w:color w:val="000000" w:themeColor="text1"/>
          <w:kern w:val="52"/>
          <w:szCs w:val="24"/>
        </w:rPr>
        <w:t>in</w:t>
      </w:r>
      <w:r w:rsidR="00A80C21" w:rsidRPr="00275AA6">
        <w:rPr>
          <w:rFonts w:ascii="Times New Roman" w:eastAsiaTheme="majorEastAsia" w:hAnsi="Times New Roman" w:cs="Times New Roman"/>
          <w:color w:val="000000" w:themeColor="text1"/>
          <w:kern w:val="52"/>
          <w:szCs w:val="24"/>
        </w:rPr>
        <w:t>significant</w:t>
      </w:r>
      <w:r w:rsidRPr="00275AA6">
        <w:rPr>
          <w:rFonts w:ascii="Times New Roman" w:eastAsiaTheme="majorEastAsia" w:hAnsi="Times New Roman" w:cs="Times New Roman"/>
          <w:color w:val="000000" w:themeColor="text1"/>
          <w:kern w:val="52"/>
          <w:szCs w:val="24"/>
        </w:rPr>
        <w:t xml:space="preserve"> f</w:t>
      </w:r>
      <w:r w:rsidRPr="00275AA6">
        <w:rPr>
          <w:rFonts w:ascii="Times New Roman" w:eastAsiaTheme="majorEastAsia" w:hAnsi="Times New Roman" w:cs="Times New Roman" w:hint="eastAsia"/>
          <w:color w:val="000000" w:themeColor="text1"/>
          <w:kern w:val="52"/>
          <w:szCs w:val="24"/>
        </w:rPr>
        <w:t>u</w:t>
      </w:r>
      <w:r w:rsidRPr="00275AA6">
        <w:rPr>
          <w:rFonts w:ascii="Times New Roman" w:eastAsiaTheme="majorEastAsia" w:hAnsi="Times New Roman" w:cs="Times New Roman"/>
          <w:color w:val="000000" w:themeColor="text1"/>
          <w:kern w:val="52"/>
          <w:szCs w:val="24"/>
        </w:rPr>
        <w:t xml:space="preserve">nctional </w:t>
      </w:r>
      <w:proofErr w:type="spellStart"/>
      <w:r w:rsidRPr="00275AA6">
        <w:rPr>
          <w:rFonts w:ascii="Times New Roman" w:eastAsiaTheme="majorEastAsia" w:hAnsi="Times New Roman" w:cs="Times New Roman"/>
          <w:color w:val="000000" w:themeColor="text1"/>
          <w:kern w:val="52"/>
          <w:szCs w:val="24"/>
        </w:rPr>
        <w:t>connectivities</w:t>
      </w:r>
      <w:proofErr w:type="spellEnd"/>
      <w:r w:rsidRPr="00275AA6">
        <w:rPr>
          <w:rFonts w:ascii="Times New Roman" w:eastAsiaTheme="majorEastAsia" w:hAnsi="Times New Roman" w:cs="Times New Roman"/>
          <w:color w:val="000000" w:themeColor="text1"/>
          <w:kern w:val="52"/>
          <w:szCs w:val="24"/>
        </w:rPr>
        <w:t xml:space="preserve"> </w:t>
      </w:r>
      <w:r w:rsidRPr="00275AA6">
        <w:rPr>
          <w:rFonts w:ascii="Times New Roman" w:hAnsi="Times New Roman" w:cs="Times New Roman"/>
          <w:color w:val="000000" w:themeColor="text1"/>
        </w:rPr>
        <w:t xml:space="preserve">after real </w:t>
      </w:r>
      <w:r w:rsidR="008B26AE" w:rsidRPr="00275AA6">
        <w:rPr>
          <w:rFonts w:ascii="Times New Roman" w:hAnsi="Times New Roman" w:cs="Times New Roman"/>
          <w:color w:val="000000" w:themeColor="text1"/>
        </w:rPr>
        <w:t>or</w:t>
      </w:r>
      <w:r w:rsidRPr="00275AA6">
        <w:rPr>
          <w:rFonts w:ascii="Times New Roman" w:hAnsi="Times New Roman" w:cs="Times New Roman"/>
          <w:color w:val="000000" w:themeColor="text1"/>
        </w:rPr>
        <w:t xml:space="preserve"> sham transcranial direct current stimulation (</w:t>
      </w:r>
      <w:proofErr w:type="spellStart"/>
      <w:proofErr w:type="gramStart"/>
      <w:r w:rsidRPr="00275AA6">
        <w:rPr>
          <w:rFonts w:ascii="Times New Roman" w:hAnsi="Times New Roman" w:cs="Times New Roman"/>
          <w:color w:val="000000" w:themeColor="text1"/>
        </w:rPr>
        <w:t>tDCS</w:t>
      </w:r>
      <w:proofErr w:type="spellEnd"/>
      <w:r w:rsidRPr="00275AA6">
        <w:rPr>
          <w:rFonts w:ascii="Times New Roman" w:hAnsi="Times New Roman" w:cs="Times New Roman"/>
          <w:color w:val="000000" w:themeColor="text1"/>
        </w:rPr>
        <w:t xml:space="preserve">) </w:t>
      </w:r>
      <w:r w:rsidRPr="00275AA6">
        <w:rPr>
          <w:rFonts w:ascii="Times New Roman" w:eastAsiaTheme="majorEastAsia" w:hAnsi="Times New Roman" w:cs="Times New Roman"/>
          <w:color w:val="000000" w:themeColor="text1"/>
          <w:kern w:val="52"/>
          <w:szCs w:val="24"/>
        </w:rPr>
        <w:t xml:space="preserve"> </w:t>
      </w:r>
      <w:r w:rsidR="00FA58A6" w:rsidRPr="00275AA6">
        <w:rPr>
          <w:rFonts w:ascii="Times New Roman" w:eastAsiaTheme="majorEastAsia" w:hAnsi="Times New Roman" w:cs="Times New Roman"/>
          <w:color w:val="000000" w:themeColor="text1"/>
          <w:kern w:val="52"/>
          <w:szCs w:val="24"/>
        </w:rPr>
        <w:t>in</w:t>
      </w:r>
      <w:proofErr w:type="gramEnd"/>
      <w:r w:rsidR="00FA58A6" w:rsidRPr="00275AA6">
        <w:rPr>
          <w:rFonts w:ascii="Times New Roman" w:eastAsiaTheme="majorEastAsia" w:hAnsi="Times New Roman" w:cs="Times New Roman"/>
          <w:color w:val="000000" w:themeColor="text1"/>
          <w:kern w:val="52"/>
          <w:szCs w:val="24"/>
        </w:rPr>
        <w:t xml:space="preserve"> relation to individual </w:t>
      </w:r>
      <w:r w:rsidRPr="00275AA6">
        <w:rPr>
          <w:rFonts w:ascii="Times New Roman" w:hAnsi="Times New Roman" w:cs="Times New Roman"/>
          <w:color w:val="000000" w:themeColor="text1"/>
        </w:rPr>
        <w:t>FMA-UE improvements</w:t>
      </w:r>
      <w:r w:rsidR="008B26AE" w:rsidRPr="00275AA6">
        <w:rPr>
          <w:rFonts w:ascii="Times New Roman" w:hAnsi="Times New Roman" w:cs="Times New Roman"/>
          <w:color w:val="000000" w:themeColor="text1"/>
        </w:rPr>
        <w:t>. The</w:t>
      </w:r>
      <w:r w:rsidR="00A80C21" w:rsidRPr="00275AA6">
        <w:rPr>
          <w:rFonts w:ascii="Times New Roman" w:hAnsi="Times New Roman" w:cs="Times New Roman"/>
          <w:color w:val="000000" w:themeColor="text1"/>
        </w:rPr>
        <w:t>y were excluded from</w:t>
      </w:r>
      <w:r w:rsidR="008B26AE" w:rsidRPr="00275AA6">
        <w:rPr>
          <w:rFonts w:ascii="Times New Roman" w:hAnsi="Times New Roman" w:cs="Times New Roman"/>
          <w:color w:val="000000" w:themeColor="text1"/>
        </w:rPr>
        <w:t xml:space="preserve"> </w:t>
      </w:r>
      <w:r w:rsidR="00A80C21" w:rsidRPr="00275AA6">
        <w:rPr>
          <w:rFonts w:ascii="Times New Roman" w:hAnsi="Times New Roman" w:cs="Times New Roman"/>
          <w:color w:val="000000" w:themeColor="text1"/>
        </w:rPr>
        <w:t>the stepwise multivariate regression model</w:t>
      </w:r>
      <w:r w:rsidRPr="00275AA6">
        <w:rPr>
          <w:rFonts w:ascii="Times New Roman" w:hAnsi="Times New Roman" w:cs="Times New Roman"/>
          <w:color w:val="000000" w:themeColor="text1"/>
        </w:rPr>
        <w:t xml:space="preserve"> by the level of </w:t>
      </w:r>
      <w:r w:rsidRPr="00275AA6">
        <w:rPr>
          <w:rFonts w:ascii="Times New Roman" w:eastAsiaTheme="majorEastAsia" w:hAnsi="Times New Roman" w:cs="Times New Roman"/>
          <w:color w:val="000000" w:themeColor="text1"/>
          <w:kern w:val="52"/>
          <w:szCs w:val="24"/>
        </w:rPr>
        <w:t>significance</w:t>
      </w:r>
      <w:r w:rsidRPr="00275AA6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TableGrid"/>
        <w:tblW w:w="8538" w:type="dxa"/>
        <w:tblLayout w:type="fixed"/>
        <w:tblLook w:val="04A0" w:firstRow="1" w:lastRow="0" w:firstColumn="1" w:lastColumn="0" w:noHBand="0" w:noVBand="1"/>
      </w:tblPr>
      <w:tblGrid>
        <w:gridCol w:w="1560"/>
        <w:gridCol w:w="1016"/>
        <w:gridCol w:w="774"/>
        <w:gridCol w:w="1082"/>
        <w:gridCol w:w="1469"/>
        <w:gridCol w:w="879"/>
        <w:gridCol w:w="879"/>
        <w:gridCol w:w="879"/>
      </w:tblGrid>
      <w:tr w:rsidR="00275AA6" w:rsidRPr="00275AA6" w14:paraId="4D0B1BB7" w14:textId="77777777" w:rsidTr="00F16F80">
        <w:tc>
          <w:tcPr>
            <w:tcW w:w="4432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7BEC229" w14:textId="77777777" w:rsidR="001D02C6" w:rsidRPr="00275AA6" w:rsidRDefault="001D02C6" w:rsidP="00F16F80">
            <w:pPr>
              <w:tabs>
                <w:tab w:val="center" w:pos="2108"/>
              </w:tabs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75AA6">
              <w:rPr>
                <w:rFonts w:ascii="Times New Roman" w:hAnsi="Times New Roman" w:cs="Times New Roman"/>
                <w:b/>
                <w:color w:val="000000" w:themeColor="text1"/>
              </w:rPr>
              <w:t xml:space="preserve">Real </w:t>
            </w:r>
            <w:proofErr w:type="spellStart"/>
            <w:r w:rsidRPr="00275AA6">
              <w:rPr>
                <w:rFonts w:ascii="Times New Roman" w:hAnsi="Times New Roman" w:cs="Times New Roman"/>
                <w:b/>
                <w:color w:val="000000" w:themeColor="text1"/>
              </w:rPr>
              <w:t>tDCS</w:t>
            </w:r>
            <w:proofErr w:type="spellEnd"/>
            <w:r w:rsidRPr="00275AA6">
              <w:rPr>
                <w:rFonts w:ascii="Times New Roman" w:hAnsi="Times New Roman" w:cs="Times New Roman"/>
                <w:b/>
                <w:color w:val="000000" w:themeColor="text1"/>
              </w:rPr>
              <w:tab/>
            </w:r>
          </w:p>
        </w:tc>
        <w:tc>
          <w:tcPr>
            <w:tcW w:w="4106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2B87F2" w14:textId="77777777" w:rsidR="001D02C6" w:rsidRPr="00275AA6" w:rsidRDefault="001D02C6" w:rsidP="00F16F8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75AA6">
              <w:rPr>
                <w:rFonts w:ascii="Times New Roman" w:hAnsi="Times New Roman" w:cs="Times New Roman"/>
                <w:b/>
                <w:color w:val="000000" w:themeColor="text1"/>
              </w:rPr>
              <w:t xml:space="preserve">Sham </w:t>
            </w:r>
            <w:proofErr w:type="spellStart"/>
            <w:r w:rsidRPr="00275AA6">
              <w:rPr>
                <w:rFonts w:ascii="Times New Roman" w:hAnsi="Times New Roman" w:cs="Times New Roman"/>
                <w:b/>
                <w:color w:val="000000" w:themeColor="text1"/>
              </w:rPr>
              <w:t>tDCS</w:t>
            </w:r>
            <w:proofErr w:type="spellEnd"/>
          </w:p>
        </w:tc>
      </w:tr>
      <w:tr w:rsidR="00275AA6" w:rsidRPr="00275AA6" w14:paraId="5E0AAF8F" w14:textId="77777777" w:rsidTr="00F16F80"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E331C4A" w14:textId="77777777" w:rsidR="001D02C6" w:rsidRPr="00275AA6" w:rsidRDefault="001D02C6" w:rsidP="00F16F8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75AA6">
              <w:rPr>
                <w:rFonts w:ascii="Times New Roman" w:hAnsi="Times New Roman" w:cs="Times New Roman"/>
                <w:b/>
                <w:color w:val="000000" w:themeColor="text1"/>
              </w:rPr>
              <w:t>ROI pairs</w:t>
            </w: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9D1106F" w14:textId="77777777" w:rsidR="001D02C6" w:rsidRPr="00275AA6" w:rsidRDefault="001D02C6" w:rsidP="00F16F8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75AA6">
              <w:rPr>
                <w:rFonts w:ascii="Times New Roman" w:hAnsi="Times New Roman" w:cs="Times New Roman"/>
                <w:b/>
                <w:color w:val="000000" w:themeColor="text1"/>
              </w:rPr>
              <w:t>B</w:t>
            </w:r>
          </w:p>
        </w:tc>
        <w:tc>
          <w:tcPr>
            <w:tcW w:w="7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4704C16" w14:textId="77777777" w:rsidR="001D02C6" w:rsidRPr="00275AA6" w:rsidRDefault="001D02C6" w:rsidP="00F16F80">
            <w:pPr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</w:pPr>
            <w:r w:rsidRPr="00275AA6">
              <w:rPr>
                <w:rFonts w:ascii="Times New Roman" w:hAnsi="Times New Roman" w:cs="Times New Roman"/>
                <w:b/>
                <w:color w:val="000000" w:themeColor="text1"/>
              </w:rPr>
              <w:t>SE</w:t>
            </w:r>
          </w:p>
        </w:tc>
        <w:tc>
          <w:tcPr>
            <w:tcW w:w="10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23D910" w14:textId="77777777" w:rsidR="001D02C6" w:rsidRPr="00275AA6" w:rsidRDefault="001D02C6" w:rsidP="00F16F80">
            <w:pPr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</w:pPr>
            <w:r w:rsidRPr="00275AA6">
              <w:rPr>
                <w:rFonts w:ascii="Times New Roman" w:hAnsi="Times New Roman" w:cs="Times New Roman" w:hint="eastAsia"/>
                <w:b/>
                <w:i/>
                <w:color w:val="000000" w:themeColor="text1"/>
                <w:szCs w:val="24"/>
              </w:rPr>
              <w:t>p</w:t>
            </w:r>
          </w:p>
        </w:tc>
        <w:tc>
          <w:tcPr>
            <w:tcW w:w="14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14AF208" w14:textId="77777777" w:rsidR="001D02C6" w:rsidRPr="00275AA6" w:rsidRDefault="001D02C6" w:rsidP="00F16F8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75AA6">
              <w:rPr>
                <w:rFonts w:ascii="Times New Roman" w:hAnsi="Times New Roman" w:cs="Times New Roman"/>
                <w:b/>
                <w:color w:val="000000" w:themeColor="text1"/>
              </w:rPr>
              <w:t>ROI pairs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341817" w14:textId="77777777" w:rsidR="001D02C6" w:rsidRPr="00275AA6" w:rsidRDefault="001D02C6" w:rsidP="00F16F8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75AA6">
              <w:rPr>
                <w:rFonts w:ascii="Times New Roman" w:hAnsi="Times New Roman" w:cs="Times New Roman"/>
                <w:b/>
                <w:color w:val="000000" w:themeColor="text1"/>
              </w:rPr>
              <w:t>B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08CF582" w14:textId="77777777" w:rsidR="001D02C6" w:rsidRPr="00275AA6" w:rsidRDefault="001D02C6" w:rsidP="00F16F80">
            <w:pPr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</w:pPr>
            <w:r w:rsidRPr="00275AA6">
              <w:rPr>
                <w:rFonts w:ascii="Times New Roman" w:hAnsi="Times New Roman" w:cs="Times New Roman"/>
                <w:b/>
                <w:color w:val="000000" w:themeColor="text1"/>
              </w:rPr>
              <w:t>SE</w:t>
            </w:r>
          </w:p>
        </w:tc>
        <w:tc>
          <w:tcPr>
            <w:tcW w:w="8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B35D2F" w14:textId="77777777" w:rsidR="001D02C6" w:rsidRPr="00275AA6" w:rsidRDefault="001D02C6" w:rsidP="00F16F80">
            <w:pPr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</w:pPr>
            <w:r w:rsidRPr="00275AA6">
              <w:rPr>
                <w:rFonts w:ascii="Times New Roman" w:hAnsi="Times New Roman" w:cs="Times New Roman" w:hint="eastAsia"/>
                <w:b/>
                <w:i/>
                <w:color w:val="000000" w:themeColor="text1"/>
                <w:szCs w:val="24"/>
              </w:rPr>
              <w:t>p</w:t>
            </w:r>
          </w:p>
        </w:tc>
      </w:tr>
      <w:tr w:rsidR="00275AA6" w:rsidRPr="00275AA6" w14:paraId="1CAE55A2" w14:textId="77777777" w:rsidTr="00F16F80">
        <w:tc>
          <w:tcPr>
            <w:tcW w:w="4432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FDF8D5" w14:textId="77777777" w:rsidR="001D02C6" w:rsidRPr="00275AA6" w:rsidRDefault="001D02C6" w:rsidP="00F16F80">
            <w:pPr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</w:pPr>
            <w:r w:rsidRPr="00275AA6"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>After intervention (</w:t>
            </w:r>
            <w:r w:rsidRPr="00275AA6">
              <w:rPr>
                <w:rFonts w:ascii="Cambria Math" w:hAnsi="Cambria Math" w:cs="Cambria Math" w:hint="eastAsia"/>
                <w:b/>
                <w:bCs/>
                <w:i/>
                <w:color w:val="000000" w:themeColor="text1"/>
              </w:rPr>
              <w:t>△</w:t>
            </w:r>
            <w:r w:rsidRPr="00275AA6"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>T2-T1)</w:t>
            </w:r>
          </w:p>
        </w:tc>
        <w:tc>
          <w:tcPr>
            <w:tcW w:w="4106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3FF532" w14:textId="77777777" w:rsidR="001D02C6" w:rsidRPr="00275AA6" w:rsidRDefault="001D02C6" w:rsidP="00F16F8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275AA6" w:rsidRPr="00275AA6" w14:paraId="1D0EF34B" w14:textId="77777777" w:rsidTr="00F16F8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717F2DA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M1-cIP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CCC8E95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8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E86A77E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ED483E9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8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79D5544A" w14:textId="77777777" w:rsidR="001D02C6" w:rsidRPr="00275AA6" w:rsidRDefault="001D02C6" w:rsidP="00F16F80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75AA6">
              <w:rPr>
                <w:rFonts w:ascii="Times New Roman" w:hAnsi="Times New Roman" w:cs="Times New Roman"/>
                <w:color w:val="000000" w:themeColor="text1"/>
              </w:rPr>
              <w:t>iS1-iSM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080F8223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0.7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60037E1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9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616C914C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81</w:t>
            </w:r>
          </w:p>
        </w:tc>
      </w:tr>
      <w:tr w:rsidR="00275AA6" w:rsidRPr="00275AA6" w14:paraId="451C56ED" w14:textId="77777777" w:rsidTr="00F16F8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984030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/>
                <w:color w:val="000000" w:themeColor="text1"/>
              </w:rPr>
              <w:t>cS1-cIP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8E35744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3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4979FC6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7D94120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9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24A44C6E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/>
                <w:color w:val="000000" w:themeColor="text1"/>
              </w:rPr>
              <w:t>iS1-iPM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E14EFB4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5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43C9AC5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7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40A2AE4" w14:textId="77777777" w:rsidR="001D02C6" w:rsidRPr="00275AA6" w:rsidDel="00DA7655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9</w:t>
            </w:r>
          </w:p>
        </w:tc>
      </w:tr>
      <w:tr w:rsidR="00275AA6" w:rsidRPr="00275AA6" w14:paraId="2EF531A5" w14:textId="77777777" w:rsidTr="00F16F8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3FA3BA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/>
                <w:color w:val="000000" w:themeColor="text1"/>
              </w:rPr>
              <w:t>iS1-cIP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3790A6A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/>
                <w:color w:val="000000" w:themeColor="text1"/>
              </w:rPr>
              <w:t>1.7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5913117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/>
                <w:color w:val="000000" w:themeColor="text1"/>
              </w:rPr>
              <w:t>5.7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E151C1E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7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4AE47FCB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S1-iPMv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B0760DE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0.4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51C017D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E71CDE9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</w:tr>
      <w:tr w:rsidR="00275AA6" w:rsidRPr="00275AA6" w14:paraId="04D74CED" w14:textId="77777777" w:rsidTr="00F16F8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7E6428" w14:textId="77777777" w:rsidR="001D02C6" w:rsidRPr="00275AA6" w:rsidDel="008044A2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/>
                <w:color w:val="000000" w:themeColor="text1"/>
              </w:rPr>
              <w:t>iS1-iIP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ED50481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/>
                <w:color w:val="000000" w:themeColor="text1"/>
              </w:rPr>
              <w:t>0.6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D1ACEFC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/>
                <w:color w:val="000000" w:themeColor="text1"/>
              </w:rPr>
              <w:t>3.7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88378C9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8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06BD6554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75AA6">
              <w:rPr>
                <w:rFonts w:ascii="Times New Roman" w:hAnsi="Times New Roman" w:cs="Times New Roman"/>
                <w:color w:val="000000" w:themeColor="text1"/>
              </w:rPr>
              <w:t>iSMA-iIPS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AE504BC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EF36322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0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A2EEA17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8</w:t>
            </w:r>
          </w:p>
        </w:tc>
      </w:tr>
      <w:tr w:rsidR="00275AA6" w:rsidRPr="00275AA6" w14:paraId="23BA9F03" w14:textId="77777777" w:rsidTr="00F16F8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AEC809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75AA6">
              <w:rPr>
                <w:rFonts w:ascii="Times New Roman" w:hAnsi="Times New Roman" w:cs="Times New Roman"/>
                <w:color w:val="000000" w:themeColor="text1"/>
              </w:rPr>
              <w:t>cPMd-cIPS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63CD3FE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0.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69D7F21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5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322F63F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9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7F4D9FE1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FFB8880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FB089D0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2A3DF4F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75AA6" w:rsidRPr="00275AA6" w14:paraId="320F14DF" w14:textId="77777777" w:rsidTr="00F16F8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72EA3D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891102F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026B5BD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816E541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2165E766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D6B0666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6DE168CB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B7E299B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75AA6" w:rsidRPr="00275AA6" w14:paraId="5C720FEF" w14:textId="77777777" w:rsidTr="00F16F80">
        <w:tc>
          <w:tcPr>
            <w:tcW w:w="590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7A088B4" w14:textId="77777777" w:rsidR="001D02C6" w:rsidRPr="00275AA6" w:rsidRDefault="001D02C6" w:rsidP="00F16F80">
            <w:pPr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</w:pPr>
            <w:r w:rsidRPr="00275AA6"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>Three months post-stroke (</w:t>
            </w:r>
            <w:r w:rsidRPr="00275AA6">
              <w:rPr>
                <w:rFonts w:ascii="Cambria Math" w:hAnsi="Cambria Math" w:cs="Cambria Math" w:hint="eastAsia"/>
                <w:b/>
                <w:bCs/>
                <w:i/>
                <w:color w:val="000000" w:themeColor="text1"/>
              </w:rPr>
              <w:t>△</w:t>
            </w:r>
            <w:r w:rsidRPr="00275AA6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</w:rPr>
              <w:t>T3-T1</w:t>
            </w:r>
            <w:r w:rsidRPr="00275AA6"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4A92520" w14:textId="77777777" w:rsidR="001D02C6" w:rsidRPr="00275AA6" w:rsidRDefault="001D02C6" w:rsidP="00F16F8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8021E41" w14:textId="77777777" w:rsidR="001D02C6" w:rsidRPr="00275AA6" w:rsidRDefault="001D02C6" w:rsidP="00F16F8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644F9773" w14:textId="77777777" w:rsidR="001D02C6" w:rsidRPr="00275AA6" w:rsidRDefault="001D02C6" w:rsidP="00F16F8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275AA6" w:rsidRPr="00275AA6" w14:paraId="6F12EA6F" w14:textId="77777777" w:rsidTr="00F16F8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DA3904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/>
                <w:color w:val="000000" w:themeColor="text1"/>
              </w:rPr>
              <w:t>cM1-cPM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4CA053A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9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5375371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6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688F9ED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3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7FE8FE2B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M1-cPMv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86BA83D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9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522064D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/>
                <w:color w:val="000000" w:themeColor="text1"/>
              </w:rPr>
              <w:t>3.0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5587F28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24</w:t>
            </w:r>
          </w:p>
        </w:tc>
      </w:tr>
      <w:tr w:rsidR="00275AA6" w:rsidRPr="00275AA6" w14:paraId="02EDF6B3" w14:textId="77777777" w:rsidTr="00F16F8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B89A69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/>
                <w:color w:val="000000" w:themeColor="text1"/>
              </w:rPr>
              <w:t>cM1-iPM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C08922D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8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FDC8EA2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B589EDE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5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31D35F19" w14:textId="77777777" w:rsidR="001D02C6" w:rsidRPr="00275AA6" w:rsidDel="003E4ABC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/>
                <w:color w:val="000000" w:themeColor="text1"/>
              </w:rPr>
              <w:t>cM1-cIP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4F4219E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6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4BA7493" w14:textId="77777777" w:rsidR="001D02C6" w:rsidRPr="00275AA6" w:rsidDel="00DA7655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/>
                <w:color w:val="000000" w:themeColor="text1"/>
              </w:rPr>
              <w:t>3.5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01724DD" w14:textId="77777777" w:rsidR="001D02C6" w:rsidRPr="00275AA6" w:rsidDel="00DA7655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1</w:t>
            </w:r>
          </w:p>
        </w:tc>
      </w:tr>
      <w:tr w:rsidR="00275AA6" w:rsidRPr="00275AA6" w14:paraId="3E8D8FF4" w14:textId="77777777" w:rsidTr="00F16F8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1DDE48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/>
                <w:color w:val="000000" w:themeColor="text1"/>
              </w:rPr>
              <w:t>iM1-iPM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AE56545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2.9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D6AF53D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5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B4EF195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1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1E96EBD3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/>
                <w:color w:val="000000" w:themeColor="text1"/>
              </w:rPr>
              <w:t>iM1-iS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EE1B986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/>
                <w:color w:val="000000" w:themeColor="text1"/>
              </w:rPr>
              <w:t>2.5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497022D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3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03B508A" w14:textId="77777777" w:rsidR="001D02C6" w:rsidRPr="00275AA6" w:rsidDel="00DA7655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3</w:t>
            </w:r>
          </w:p>
        </w:tc>
      </w:tr>
      <w:tr w:rsidR="00275AA6" w:rsidRPr="00275AA6" w14:paraId="4211EA64" w14:textId="77777777" w:rsidTr="00F16F8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D86AF7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75AA6">
              <w:rPr>
                <w:rFonts w:ascii="Times New Roman" w:hAnsi="Times New Roman" w:cs="Times New Roman"/>
                <w:bCs/>
                <w:color w:val="000000" w:themeColor="text1"/>
              </w:rPr>
              <w:t>cSMA-cPMd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48C7214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1.6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B0135C5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8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8788B80" w14:textId="77777777" w:rsidR="001D02C6" w:rsidRPr="00275AA6" w:rsidDel="00DA7655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4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038C8B8A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M1-iPMv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1D1DF09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7.1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B663510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0B0E63A8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19</w:t>
            </w:r>
          </w:p>
        </w:tc>
      </w:tr>
      <w:tr w:rsidR="00275AA6" w:rsidRPr="00275AA6" w14:paraId="2B3D06F5" w14:textId="77777777" w:rsidTr="00F16F8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59C74F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SMA-iIPS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33FF864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9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828F43D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6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62E8ED2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2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6329CCC7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M1-iIP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5A1DADD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6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D5631B1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6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EBD323C" w14:textId="77777777" w:rsidR="001D02C6" w:rsidRPr="00275AA6" w:rsidDel="00DA7655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21</w:t>
            </w:r>
          </w:p>
        </w:tc>
      </w:tr>
      <w:tr w:rsidR="00275AA6" w:rsidRPr="00275AA6" w14:paraId="0D179F2C" w14:textId="77777777" w:rsidTr="00F16F8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40B2B4" w14:textId="77777777" w:rsidR="001D02C6" w:rsidRPr="00275AA6" w:rsidRDefault="001D02C6" w:rsidP="00F16F80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275AA6">
              <w:rPr>
                <w:rFonts w:ascii="Times New Roman" w:hAnsi="Times New Roman" w:cs="Times New Roman"/>
                <w:color w:val="000000" w:themeColor="text1"/>
              </w:rPr>
              <w:t>cPMd-cPMv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0148B17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1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F28DA2E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D46F4F9" w14:textId="77777777" w:rsidR="001D02C6" w:rsidRPr="00275AA6" w:rsidRDefault="001D02C6" w:rsidP="00F16F80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bCs/>
                <w:color w:val="000000" w:themeColor="text1"/>
              </w:rPr>
              <w:t>0</w:t>
            </w:r>
            <w:r w:rsidRPr="00275AA6">
              <w:rPr>
                <w:rFonts w:ascii="Times New Roman" w:hAnsi="Times New Roman" w:cs="Times New Roman"/>
                <w:bCs/>
                <w:color w:val="000000" w:themeColor="text1"/>
              </w:rPr>
              <w:t>.9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4630BB44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S1-cIP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68CEC21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3.8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74B9250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/>
                <w:color w:val="000000" w:themeColor="text1"/>
              </w:rPr>
              <w:t>3.9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9390F95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36</w:t>
            </w:r>
          </w:p>
        </w:tc>
      </w:tr>
      <w:tr w:rsidR="00275AA6" w:rsidRPr="00275AA6" w14:paraId="088E6C41" w14:textId="77777777" w:rsidTr="00F16F8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E421EDE" w14:textId="77777777" w:rsidR="001D02C6" w:rsidRPr="00275AA6" w:rsidRDefault="001D02C6" w:rsidP="00F16F80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275AA6">
              <w:rPr>
                <w:rFonts w:ascii="Times New Roman" w:hAnsi="Times New Roman" w:cs="Times New Roman" w:hint="eastAsia"/>
                <w:bCs/>
                <w:color w:val="000000" w:themeColor="text1"/>
              </w:rPr>
              <w:t>i</w:t>
            </w:r>
            <w:r w:rsidRPr="00275AA6">
              <w:rPr>
                <w:rFonts w:ascii="Times New Roman" w:hAnsi="Times New Roman" w:cs="Times New Roman"/>
                <w:bCs/>
                <w:color w:val="000000" w:themeColor="text1"/>
              </w:rPr>
              <w:t>PMd-iIPS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9A71A38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8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AA59B95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E4E5050" w14:textId="77777777" w:rsidR="001D02C6" w:rsidRPr="00275AA6" w:rsidRDefault="001D02C6" w:rsidP="00F16F80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bCs/>
                <w:color w:val="000000" w:themeColor="text1"/>
              </w:rPr>
              <w:t>0</w:t>
            </w:r>
            <w:r w:rsidRPr="00275AA6">
              <w:rPr>
                <w:rFonts w:ascii="Times New Roman" w:hAnsi="Times New Roman" w:cs="Times New Roman"/>
                <w:bCs/>
                <w:color w:val="000000" w:themeColor="text1"/>
              </w:rPr>
              <w:t>.01*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6D6BD4D7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S1-cSM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CD13CC2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2.8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6214B3AB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3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F3D951D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74</w:t>
            </w:r>
          </w:p>
        </w:tc>
      </w:tr>
      <w:tr w:rsidR="00275AA6" w:rsidRPr="00275AA6" w14:paraId="5B4B3863" w14:textId="77777777" w:rsidTr="00F16F8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DBB09C" w14:textId="77777777" w:rsidR="001D02C6" w:rsidRPr="00275AA6" w:rsidRDefault="001D02C6" w:rsidP="00F16F80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91336F3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12FDFCB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4A94E95" w14:textId="77777777" w:rsidR="001D02C6" w:rsidRPr="00275AA6" w:rsidRDefault="001D02C6" w:rsidP="00F16F80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3E3869D2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/>
                <w:color w:val="000000" w:themeColor="text1"/>
              </w:rPr>
              <w:t>iS1-iPM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5405FE7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4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61ABE6C0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3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AC038AE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48</w:t>
            </w:r>
          </w:p>
        </w:tc>
      </w:tr>
      <w:tr w:rsidR="00275AA6" w:rsidRPr="00275AA6" w14:paraId="706017E1" w14:textId="77777777" w:rsidTr="00F16F8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BF0B3F" w14:textId="77777777" w:rsidR="001D02C6" w:rsidRPr="00275AA6" w:rsidRDefault="001D02C6" w:rsidP="00F16F80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F1F7590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4EDCA96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181BBF3" w14:textId="77777777" w:rsidR="001D02C6" w:rsidRPr="00275AA6" w:rsidRDefault="001D02C6" w:rsidP="00F16F80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191442DB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S1-iPMv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9557C7D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2.1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F959257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9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81BDFA8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6</w:t>
            </w:r>
          </w:p>
        </w:tc>
      </w:tr>
      <w:tr w:rsidR="00275AA6" w:rsidRPr="00275AA6" w14:paraId="0A529877" w14:textId="77777777" w:rsidTr="00F16F8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810980" w14:textId="77777777" w:rsidR="001D02C6" w:rsidRPr="00275AA6" w:rsidRDefault="001D02C6" w:rsidP="00F16F80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E564998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F521ABF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BD8D2A6" w14:textId="77777777" w:rsidR="001D02C6" w:rsidRPr="00275AA6" w:rsidRDefault="001D02C6" w:rsidP="00F16F80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28160C2A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/>
                <w:color w:val="000000" w:themeColor="text1"/>
              </w:rPr>
              <w:t>iS1-iIP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0DD6346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4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8366139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3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93CBE05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</w:tr>
      <w:tr w:rsidR="00275AA6" w:rsidRPr="00275AA6" w14:paraId="570D5C11" w14:textId="77777777" w:rsidTr="00F16F8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AFCE1F" w14:textId="77777777" w:rsidR="001D02C6" w:rsidRPr="00275AA6" w:rsidRDefault="001D02C6" w:rsidP="00F16F80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C833A46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15F866A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8B47B6E" w14:textId="77777777" w:rsidR="001D02C6" w:rsidRPr="00275AA6" w:rsidRDefault="001D02C6" w:rsidP="00F16F80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1EF00C85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75AA6">
              <w:rPr>
                <w:rFonts w:ascii="Times New Roman" w:hAnsi="Times New Roman" w:cs="Times New Roman"/>
                <w:color w:val="000000" w:themeColor="text1"/>
              </w:rPr>
              <w:t>cSMA-iPMd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A1D10D2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1.5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81B4592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0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948C07D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63</w:t>
            </w:r>
          </w:p>
        </w:tc>
      </w:tr>
      <w:tr w:rsidR="00275AA6" w:rsidRPr="00275AA6" w14:paraId="3320A430" w14:textId="77777777" w:rsidTr="00F16F8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91DE27" w14:textId="77777777" w:rsidR="001D02C6" w:rsidRPr="00275AA6" w:rsidRDefault="001D02C6" w:rsidP="00F16F80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504602D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3EA684D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2B03687" w14:textId="77777777" w:rsidR="001D02C6" w:rsidRPr="00275AA6" w:rsidRDefault="001D02C6" w:rsidP="00F16F80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2D28A9BE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75AA6">
              <w:rPr>
                <w:rFonts w:ascii="Times New Roman" w:hAnsi="Times New Roman" w:cs="Times New Roman"/>
                <w:color w:val="000000" w:themeColor="text1"/>
              </w:rPr>
              <w:t>cSMA-iPMv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0C04A98E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4.0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9E963A9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4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9A11146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28</w:t>
            </w:r>
          </w:p>
        </w:tc>
      </w:tr>
      <w:tr w:rsidR="00275AA6" w:rsidRPr="00275AA6" w14:paraId="7985F1DB" w14:textId="77777777" w:rsidTr="00F16F8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47A5B9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5AD6D59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9489937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12AC16D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004B4267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75AA6">
              <w:rPr>
                <w:rFonts w:ascii="Times New Roman" w:hAnsi="Times New Roman" w:cs="Times New Roman"/>
                <w:color w:val="000000" w:themeColor="text1"/>
              </w:rPr>
              <w:t>iSMA-cPMv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623F07B0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5.2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716D377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6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1BB4D01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3</w:t>
            </w:r>
          </w:p>
        </w:tc>
      </w:tr>
      <w:tr w:rsidR="00275AA6" w:rsidRPr="00275AA6" w14:paraId="0D3873D9" w14:textId="77777777" w:rsidTr="00F16F80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9C5E3D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3D8116A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32105BE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4E63BFD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14:paraId="1F983D64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PMd-iIPS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E77EF0F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1.9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A1AE219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1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0460B626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71</w:t>
            </w:r>
          </w:p>
        </w:tc>
      </w:tr>
      <w:tr w:rsidR="00275AA6" w:rsidRPr="00275AA6" w14:paraId="77E2A4E5" w14:textId="77777777" w:rsidTr="00F16F80"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C10D78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2E92EF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C7823D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DC2678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BC87EF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PMv-cIPS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B7BA75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6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790428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6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A12A5B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.36</w:t>
            </w:r>
          </w:p>
        </w:tc>
      </w:tr>
    </w:tbl>
    <w:p w14:paraId="4CDCDC1A" w14:textId="77777777" w:rsidR="001D02C6" w:rsidRPr="00275AA6" w:rsidRDefault="001D02C6" w:rsidP="001D02C6">
      <w:pPr>
        <w:jc w:val="both"/>
        <w:rPr>
          <w:rFonts w:ascii="Times New Roman" w:hAnsi="Times New Roman" w:cs="Times New Roman"/>
          <w:color w:val="000000" w:themeColor="text1"/>
        </w:rPr>
      </w:pPr>
      <w:r w:rsidRPr="00275AA6">
        <w:rPr>
          <w:rFonts w:ascii="Times New Roman" w:hAnsi="Times New Roman" w:cs="Times New Roman"/>
          <w:color w:val="000000" w:themeColor="text1"/>
        </w:rPr>
        <w:t xml:space="preserve">ROI, region of interest; B, unstandardized regression coefficient; T1, baseline; T2, post-intervention; T3, three months after stroke onset; </w:t>
      </w:r>
      <w:proofErr w:type="spellStart"/>
      <w:r w:rsidRPr="00275AA6">
        <w:rPr>
          <w:rFonts w:ascii="Times New Roman" w:hAnsi="Times New Roman" w:cs="Times New Roman"/>
          <w:color w:val="000000" w:themeColor="text1"/>
        </w:rPr>
        <w:t>cIPS</w:t>
      </w:r>
      <w:proofErr w:type="spellEnd"/>
      <w:r w:rsidRPr="00275AA6">
        <w:rPr>
          <w:rFonts w:ascii="Times New Roman" w:hAnsi="Times New Roman" w:cs="Times New Roman"/>
          <w:color w:val="000000" w:themeColor="text1"/>
        </w:rPr>
        <w:t>/</w:t>
      </w:r>
      <w:proofErr w:type="spellStart"/>
      <w:r w:rsidRPr="00275AA6">
        <w:rPr>
          <w:rFonts w:ascii="Times New Roman" w:hAnsi="Times New Roman" w:cs="Times New Roman"/>
          <w:color w:val="000000" w:themeColor="text1"/>
        </w:rPr>
        <w:t>iIPS</w:t>
      </w:r>
      <w:proofErr w:type="spellEnd"/>
      <w:r w:rsidRPr="00275AA6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275AA6">
        <w:rPr>
          <w:rFonts w:ascii="Times New Roman" w:hAnsi="Times New Roman" w:cs="Times New Roman"/>
          <w:color w:val="000000" w:themeColor="text1"/>
        </w:rPr>
        <w:t>contralesional</w:t>
      </w:r>
      <w:proofErr w:type="spellEnd"/>
      <w:r w:rsidRPr="00275AA6">
        <w:rPr>
          <w:rFonts w:ascii="Times New Roman" w:hAnsi="Times New Roman" w:cs="Times New Roman"/>
          <w:color w:val="000000" w:themeColor="text1"/>
        </w:rPr>
        <w:t>/</w:t>
      </w:r>
      <w:proofErr w:type="spellStart"/>
      <w:r w:rsidRPr="00275AA6">
        <w:rPr>
          <w:rFonts w:ascii="Times New Roman" w:hAnsi="Times New Roman" w:cs="Times New Roman"/>
          <w:color w:val="000000" w:themeColor="text1"/>
        </w:rPr>
        <w:t>ipsilesional</w:t>
      </w:r>
      <w:proofErr w:type="spellEnd"/>
      <w:r w:rsidRPr="00275AA6">
        <w:rPr>
          <w:rFonts w:ascii="Times New Roman" w:hAnsi="Times New Roman" w:cs="Times New Roman"/>
          <w:color w:val="000000" w:themeColor="text1"/>
        </w:rPr>
        <w:t xml:space="preserve"> intraparietal sulcus; cM1/iM1, </w:t>
      </w:r>
      <w:proofErr w:type="spellStart"/>
      <w:r w:rsidRPr="00275AA6">
        <w:rPr>
          <w:rFonts w:ascii="Times New Roman" w:hAnsi="Times New Roman" w:cs="Times New Roman"/>
          <w:color w:val="000000" w:themeColor="text1"/>
        </w:rPr>
        <w:t>contralesional</w:t>
      </w:r>
      <w:proofErr w:type="spellEnd"/>
      <w:r w:rsidRPr="00275AA6">
        <w:rPr>
          <w:rFonts w:ascii="Times New Roman" w:hAnsi="Times New Roman" w:cs="Times New Roman"/>
          <w:color w:val="000000" w:themeColor="text1"/>
        </w:rPr>
        <w:t>/</w:t>
      </w:r>
      <w:proofErr w:type="spellStart"/>
      <w:r w:rsidRPr="00275AA6">
        <w:rPr>
          <w:rFonts w:ascii="Times New Roman" w:hAnsi="Times New Roman" w:cs="Times New Roman"/>
          <w:color w:val="000000" w:themeColor="text1"/>
        </w:rPr>
        <w:t>ipsilesional</w:t>
      </w:r>
      <w:proofErr w:type="spellEnd"/>
      <w:r w:rsidRPr="00275AA6">
        <w:rPr>
          <w:rFonts w:ascii="Times New Roman" w:hAnsi="Times New Roman" w:cs="Times New Roman"/>
          <w:color w:val="000000" w:themeColor="text1"/>
        </w:rPr>
        <w:t xml:space="preserve"> primary motor cortex; </w:t>
      </w:r>
      <w:proofErr w:type="spellStart"/>
      <w:r w:rsidRPr="00275AA6">
        <w:rPr>
          <w:rFonts w:ascii="Times New Roman" w:hAnsi="Times New Roman" w:cs="Times New Roman"/>
          <w:color w:val="000000" w:themeColor="text1"/>
        </w:rPr>
        <w:t>cPMd</w:t>
      </w:r>
      <w:proofErr w:type="spellEnd"/>
      <w:r w:rsidRPr="00275AA6">
        <w:rPr>
          <w:rFonts w:ascii="Times New Roman" w:hAnsi="Times New Roman" w:cs="Times New Roman"/>
          <w:color w:val="000000" w:themeColor="text1"/>
        </w:rPr>
        <w:t>/</w:t>
      </w:r>
      <w:proofErr w:type="spellStart"/>
      <w:r w:rsidRPr="00275AA6">
        <w:rPr>
          <w:rFonts w:ascii="Times New Roman" w:hAnsi="Times New Roman" w:cs="Times New Roman"/>
          <w:color w:val="000000" w:themeColor="text1"/>
        </w:rPr>
        <w:t>iPMd</w:t>
      </w:r>
      <w:proofErr w:type="spellEnd"/>
      <w:r w:rsidRPr="00275AA6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275AA6">
        <w:rPr>
          <w:rFonts w:ascii="Times New Roman" w:hAnsi="Times New Roman" w:cs="Times New Roman"/>
          <w:color w:val="000000" w:themeColor="text1"/>
        </w:rPr>
        <w:t>contralesional</w:t>
      </w:r>
      <w:proofErr w:type="spellEnd"/>
      <w:r w:rsidRPr="00275AA6">
        <w:rPr>
          <w:rFonts w:ascii="Times New Roman" w:hAnsi="Times New Roman" w:cs="Times New Roman"/>
          <w:color w:val="000000" w:themeColor="text1"/>
        </w:rPr>
        <w:t>/</w:t>
      </w:r>
      <w:proofErr w:type="spellStart"/>
      <w:r w:rsidRPr="00275AA6">
        <w:rPr>
          <w:rFonts w:ascii="Times New Roman" w:hAnsi="Times New Roman" w:cs="Times New Roman"/>
          <w:color w:val="000000" w:themeColor="text1"/>
        </w:rPr>
        <w:t>ipsilesional</w:t>
      </w:r>
      <w:proofErr w:type="spellEnd"/>
      <w:r w:rsidRPr="00275AA6">
        <w:rPr>
          <w:rFonts w:ascii="Times New Roman" w:hAnsi="Times New Roman" w:cs="Times New Roman"/>
          <w:color w:val="000000" w:themeColor="text1"/>
        </w:rPr>
        <w:t xml:space="preserve"> dorsal premotor cortex; </w:t>
      </w:r>
      <w:proofErr w:type="spellStart"/>
      <w:r w:rsidRPr="00275AA6">
        <w:rPr>
          <w:rFonts w:ascii="Times New Roman" w:hAnsi="Times New Roman" w:cs="Times New Roman"/>
          <w:color w:val="000000" w:themeColor="text1"/>
        </w:rPr>
        <w:t>cPMv</w:t>
      </w:r>
      <w:proofErr w:type="spellEnd"/>
      <w:r w:rsidRPr="00275AA6">
        <w:rPr>
          <w:rFonts w:ascii="Times New Roman" w:hAnsi="Times New Roman" w:cs="Times New Roman"/>
          <w:color w:val="000000" w:themeColor="text1"/>
        </w:rPr>
        <w:t>/</w:t>
      </w:r>
      <w:proofErr w:type="spellStart"/>
      <w:r w:rsidRPr="00275AA6">
        <w:rPr>
          <w:rFonts w:ascii="Times New Roman" w:hAnsi="Times New Roman" w:cs="Times New Roman"/>
          <w:color w:val="000000" w:themeColor="text1"/>
        </w:rPr>
        <w:t>iPMv</w:t>
      </w:r>
      <w:proofErr w:type="spellEnd"/>
      <w:r w:rsidRPr="00275AA6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275AA6">
        <w:rPr>
          <w:rFonts w:ascii="Times New Roman" w:hAnsi="Times New Roman" w:cs="Times New Roman"/>
          <w:color w:val="000000" w:themeColor="text1"/>
        </w:rPr>
        <w:t>contralesional</w:t>
      </w:r>
      <w:proofErr w:type="spellEnd"/>
      <w:r w:rsidRPr="00275AA6">
        <w:rPr>
          <w:rFonts w:ascii="Times New Roman" w:hAnsi="Times New Roman" w:cs="Times New Roman"/>
          <w:color w:val="000000" w:themeColor="text1"/>
        </w:rPr>
        <w:t>/</w:t>
      </w:r>
      <w:proofErr w:type="spellStart"/>
      <w:r w:rsidRPr="00275AA6">
        <w:rPr>
          <w:rFonts w:ascii="Times New Roman" w:hAnsi="Times New Roman" w:cs="Times New Roman"/>
          <w:color w:val="000000" w:themeColor="text1"/>
        </w:rPr>
        <w:t>ipsilesional</w:t>
      </w:r>
      <w:proofErr w:type="spellEnd"/>
      <w:r w:rsidRPr="00275AA6">
        <w:rPr>
          <w:rFonts w:ascii="Times New Roman" w:hAnsi="Times New Roman" w:cs="Times New Roman"/>
          <w:color w:val="000000" w:themeColor="text1"/>
        </w:rPr>
        <w:t xml:space="preserve"> ventral premotor cortex; iS1/cS1, </w:t>
      </w:r>
      <w:proofErr w:type="spellStart"/>
      <w:r w:rsidRPr="00275AA6">
        <w:rPr>
          <w:rFonts w:ascii="Times New Roman" w:hAnsi="Times New Roman" w:cs="Times New Roman"/>
          <w:color w:val="000000" w:themeColor="text1"/>
        </w:rPr>
        <w:t>contralesional</w:t>
      </w:r>
      <w:proofErr w:type="spellEnd"/>
      <w:r w:rsidRPr="00275AA6">
        <w:rPr>
          <w:rFonts w:ascii="Times New Roman" w:hAnsi="Times New Roman" w:cs="Times New Roman"/>
          <w:color w:val="000000" w:themeColor="text1"/>
        </w:rPr>
        <w:t>/</w:t>
      </w:r>
      <w:proofErr w:type="spellStart"/>
      <w:r w:rsidRPr="00275AA6">
        <w:rPr>
          <w:rFonts w:ascii="Times New Roman" w:hAnsi="Times New Roman" w:cs="Times New Roman"/>
          <w:color w:val="000000" w:themeColor="text1"/>
        </w:rPr>
        <w:t>ipsilesional</w:t>
      </w:r>
      <w:proofErr w:type="spellEnd"/>
      <w:r w:rsidRPr="00275AA6">
        <w:rPr>
          <w:rFonts w:ascii="Times New Roman" w:hAnsi="Times New Roman" w:cs="Times New Roman"/>
          <w:color w:val="000000" w:themeColor="text1"/>
        </w:rPr>
        <w:t xml:space="preserve"> primary sensory cortex; </w:t>
      </w:r>
      <w:proofErr w:type="spellStart"/>
      <w:r w:rsidRPr="00275AA6">
        <w:rPr>
          <w:rFonts w:ascii="Times New Roman" w:hAnsi="Times New Roman" w:cs="Times New Roman"/>
          <w:color w:val="000000" w:themeColor="text1"/>
        </w:rPr>
        <w:t>iSMA</w:t>
      </w:r>
      <w:proofErr w:type="spellEnd"/>
      <w:r w:rsidRPr="00275AA6">
        <w:rPr>
          <w:rFonts w:ascii="Times New Roman" w:hAnsi="Times New Roman" w:cs="Times New Roman"/>
          <w:color w:val="000000" w:themeColor="text1"/>
        </w:rPr>
        <w:t>/</w:t>
      </w:r>
      <w:proofErr w:type="spellStart"/>
      <w:r w:rsidRPr="00275AA6">
        <w:rPr>
          <w:rFonts w:ascii="Times New Roman" w:hAnsi="Times New Roman" w:cs="Times New Roman"/>
          <w:color w:val="000000" w:themeColor="text1"/>
        </w:rPr>
        <w:t>cSMA</w:t>
      </w:r>
      <w:proofErr w:type="spellEnd"/>
      <w:r w:rsidRPr="00275AA6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275AA6">
        <w:rPr>
          <w:rFonts w:ascii="Times New Roman" w:hAnsi="Times New Roman" w:cs="Times New Roman"/>
          <w:color w:val="000000" w:themeColor="text1"/>
        </w:rPr>
        <w:t>contralesional</w:t>
      </w:r>
      <w:proofErr w:type="spellEnd"/>
      <w:r w:rsidRPr="00275AA6">
        <w:rPr>
          <w:rFonts w:ascii="Times New Roman" w:hAnsi="Times New Roman" w:cs="Times New Roman"/>
          <w:color w:val="000000" w:themeColor="text1"/>
        </w:rPr>
        <w:t>/</w:t>
      </w:r>
      <w:proofErr w:type="spellStart"/>
      <w:r w:rsidRPr="00275AA6">
        <w:rPr>
          <w:rFonts w:ascii="Times New Roman" w:hAnsi="Times New Roman" w:cs="Times New Roman"/>
          <w:color w:val="000000" w:themeColor="text1"/>
        </w:rPr>
        <w:t>ipsilesional</w:t>
      </w:r>
      <w:proofErr w:type="spellEnd"/>
      <w:r w:rsidRPr="00275AA6">
        <w:rPr>
          <w:rFonts w:ascii="Times New Roman" w:hAnsi="Times New Roman" w:cs="Times New Roman"/>
          <w:color w:val="000000" w:themeColor="text1"/>
        </w:rPr>
        <w:t xml:space="preserve"> supplementary motor area; SE, standard error. * </w:t>
      </w:r>
      <w:proofErr w:type="spellStart"/>
      <w:r w:rsidRPr="00275AA6">
        <w:rPr>
          <w:rFonts w:ascii="Times New Roman" w:hAnsi="Times New Roman" w:cs="Times New Roman"/>
          <w:color w:val="000000" w:themeColor="text1"/>
        </w:rPr>
        <w:t>iPMv-iIPS</w:t>
      </w:r>
      <w:proofErr w:type="spellEnd"/>
      <w:r w:rsidRPr="00275AA6">
        <w:rPr>
          <w:rFonts w:ascii="Times New Roman" w:hAnsi="Times New Roman" w:cs="Times New Roman"/>
          <w:color w:val="000000" w:themeColor="text1"/>
        </w:rPr>
        <w:t xml:space="preserve"> removed from the model due to high multicollinearity (variance inflation factor = 12.1).</w:t>
      </w:r>
    </w:p>
    <w:p w14:paraId="4FF4B579" w14:textId="195070DC" w:rsidR="001D02C6" w:rsidRPr="00275AA6" w:rsidRDefault="001D02C6" w:rsidP="00275AA6">
      <w:pPr>
        <w:widowControl/>
        <w:rPr>
          <w:rFonts w:ascii="Times New Roman" w:hAnsi="Times New Roman" w:cs="Times New Roman"/>
          <w:color w:val="000000" w:themeColor="text1"/>
        </w:rPr>
      </w:pPr>
      <w:r w:rsidRPr="00275AA6">
        <w:rPr>
          <w:rFonts w:ascii="Times New Roman" w:hAnsi="Times New Roman" w:cs="Times New Roman"/>
          <w:color w:val="000000" w:themeColor="text1"/>
        </w:rPr>
        <w:br w:type="page"/>
      </w:r>
      <w:r w:rsidRPr="00275AA6">
        <w:rPr>
          <w:rFonts w:ascii="Times New Roman" w:hAnsi="Times New Roman" w:cs="Times New Roman" w:hint="eastAsia"/>
          <w:b/>
          <w:bCs/>
          <w:color w:val="000000" w:themeColor="text1"/>
        </w:rPr>
        <w:lastRenderedPageBreak/>
        <w:t>Ta</w:t>
      </w:r>
      <w:r w:rsidRPr="00275AA6">
        <w:rPr>
          <w:rFonts w:ascii="Times New Roman" w:hAnsi="Times New Roman" w:cs="Times New Roman"/>
          <w:b/>
          <w:bCs/>
          <w:color w:val="000000" w:themeColor="text1"/>
        </w:rPr>
        <w:t xml:space="preserve">ble S2. </w:t>
      </w:r>
      <w:r w:rsidRPr="00275AA6">
        <w:rPr>
          <w:rFonts w:ascii="Times New Roman" w:hAnsi="Times New Roman" w:cs="Times New Roman"/>
          <w:color w:val="000000" w:themeColor="text1"/>
        </w:rPr>
        <w:t>Comparisons of resting-state functional connectivity (FC) changes at the transcranial direct current stimulation (</w:t>
      </w:r>
      <w:proofErr w:type="spellStart"/>
      <w:r w:rsidRPr="00275AA6">
        <w:rPr>
          <w:rFonts w:ascii="Times New Roman" w:hAnsi="Times New Roman" w:cs="Times New Roman"/>
          <w:color w:val="000000" w:themeColor="text1"/>
        </w:rPr>
        <w:t>tDCS</w:t>
      </w:r>
      <w:proofErr w:type="spellEnd"/>
      <w:r w:rsidRPr="00275AA6">
        <w:rPr>
          <w:rFonts w:ascii="Times New Roman" w:hAnsi="Times New Roman" w:cs="Times New Roman"/>
          <w:color w:val="000000" w:themeColor="text1"/>
        </w:rPr>
        <w:t>)-</w:t>
      </w:r>
      <w:r w:rsidR="0054678A" w:rsidRPr="00275AA6">
        <w:rPr>
          <w:rFonts w:ascii="Times New Roman" w:hAnsi="Times New Roman" w:cs="Times New Roman"/>
          <w:color w:val="000000" w:themeColor="text1"/>
        </w:rPr>
        <w:t>related</w:t>
      </w:r>
      <w:r w:rsidRPr="00275AA6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54678A" w:rsidRPr="00275AA6">
        <w:rPr>
          <w:rFonts w:ascii="Times New Roman" w:hAnsi="Times New Roman" w:cs="Times New Roman"/>
          <w:color w:val="000000" w:themeColor="text1"/>
        </w:rPr>
        <w:t>sensori</w:t>
      </w:r>
      <w:proofErr w:type="spellEnd"/>
      <w:r w:rsidR="0054678A" w:rsidRPr="00275AA6">
        <w:rPr>
          <w:rFonts w:ascii="Times New Roman" w:hAnsi="Times New Roman" w:cs="Times New Roman"/>
          <w:color w:val="000000" w:themeColor="text1"/>
        </w:rPr>
        <w:t>-</w:t>
      </w:r>
      <w:r w:rsidRPr="00275AA6">
        <w:rPr>
          <w:rFonts w:ascii="Times New Roman" w:hAnsi="Times New Roman" w:cs="Times New Roman"/>
          <w:color w:val="000000" w:themeColor="text1"/>
        </w:rPr>
        <w:t>motor cortex after real versus sham intervention.</w:t>
      </w:r>
    </w:p>
    <w:tbl>
      <w:tblPr>
        <w:tblStyle w:val="TableGrid"/>
        <w:tblpPr w:leftFromText="180" w:rightFromText="180" w:vertAnchor="text" w:horzAnchor="margin" w:tblpY="1"/>
        <w:tblW w:w="82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937"/>
        <w:gridCol w:w="1937"/>
        <w:gridCol w:w="1938"/>
        <w:tblGridChange w:id="0">
          <w:tblGrid>
            <w:gridCol w:w="2410"/>
            <w:gridCol w:w="1937"/>
            <w:gridCol w:w="1937"/>
            <w:gridCol w:w="1938"/>
          </w:tblGrid>
        </w:tblGridChange>
      </w:tblGrid>
      <w:tr w:rsidR="00275AA6" w:rsidRPr="00275AA6" w14:paraId="55227795" w14:textId="77777777" w:rsidTr="00F16F80">
        <w:tc>
          <w:tcPr>
            <w:tcW w:w="2410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79E2CF9A" w14:textId="77777777" w:rsidR="001D02C6" w:rsidRPr="00275AA6" w:rsidRDefault="001D02C6" w:rsidP="00F16F80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275AA6">
              <w:rPr>
                <w:rFonts w:ascii="Times New Roman" w:hAnsi="Times New Roman" w:cs="Times New Roman"/>
                <w:b/>
                <w:color w:val="000000" w:themeColor="text1"/>
              </w:rPr>
              <w:t>FC of ROI Pairs</w:t>
            </w:r>
          </w:p>
        </w:tc>
        <w:tc>
          <w:tcPr>
            <w:tcW w:w="19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D432F53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hAnsi="Times New Roman" w:cs="Times New Roman" w:hint="eastAsia"/>
                <w:b/>
                <w:color w:val="000000" w:themeColor="text1"/>
                <w:szCs w:val="24"/>
              </w:rPr>
              <w:t>Real</w:t>
            </w:r>
            <w:r w:rsidRPr="00275AA6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 </w:t>
            </w:r>
            <w:proofErr w:type="spellStart"/>
            <w:r w:rsidRPr="00275AA6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tDCS</w:t>
            </w:r>
            <w:proofErr w:type="spellEnd"/>
          </w:p>
        </w:tc>
        <w:tc>
          <w:tcPr>
            <w:tcW w:w="19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7B37AD" w14:textId="77777777" w:rsidR="001D02C6" w:rsidRPr="00275AA6" w:rsidRDefault="001D02C6" w:rsidP="00F16F8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275AA6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Sham </w:t>
            </w:r>
            <w:proofErr w:type="spellStart"/>
            <w:r w:rsidRPr="00275AA6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tDCS</w:t>
            </w:r>
            <w:proofErr w:type="spellEnd"/>
          </w:p>
        </w:tc>
        <w:tc>
          <w:tcPr>
            <w:tcW w:w="19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313CE5A" w14:textId="77777777" w:rsidR="00071BA3" w:rsidRPr="00275AA6" w:rsidRDefault="00F35978" w:rsidP="00F16F80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275AA6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Inter</w:t>
            </w:r>
            <w:r w:rsidR="00071BA3" w:rsidRPr="00275AA6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group</w:t>
            </w:r>
          </w:p>
          <w:p w14:paraId="69E018C0" w14:textId="77777777" w:rsidR="001D02C6" w:rsidRPr="00275AA6" w:rsidRDefault="001D02C6" w:rsidP="00F16F80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proofErr w:type="spellStart"/>
            <w:r w:rsidRPr="00275AA6">
              <w:rPr>
                <w:rFonts w:ascii="Times New Roman" w:hAnsi="Times New Roman" w:cs="Times New Roman" w:hint="eastAsia"/>
                <w:b/>
                <w:i/>
                <w:color w:val="000000" w:themeColor="text1"/>
                <w:szCs w:val="24"/>
              </w:rPr>
              <w:t>p</w:t>
            </w:r>
            <w:r w:rsidR="00E92801" w:rsidRPr="00275AA6">
              <w:rPr>
                <w:rFonts w:ascii="Times New Roman" w:hAnsi="Times New Roman" w:cs="Times New Roman"/>
                <w:b/>
                <w:i/>
                <w:color w:val="000000" w:themeColor="text1"/>
                <w:szCs w:val="24"/>
                <w:vertAlign w:val="subscript"/>
              </w:rPr>
              <w:t>uncorrect</w:t>
            </w:r>
            <w:r w:rsidR="00D10D33" w:rsidRPr="00275AA6">
              <w:rPr>
                <w:rFonts w:ascii="Times New Roman" w:hAnsi="Times New Roman" w:cs="Times New Roman"/>
                <w:b/>
                <w:i/>
                <w:color w:val="000000" w:themeColor="text1"/>
                <w:szCs w:val="24"/>
                <w:vertAlign w:val="subscript"/>
              </w:rPr>
              <w:t>e</w:t>
            </w:r>
            <w:r w:rsidR="00E92801" w:rsidRPr="00275AA6">
              <w:rPr>
                <w:rFonts w:ascii="Times New Roman" w:hAnsi="Times New Roman" w:cs="Times New Roman"/>
                <w:b/>
                <w:i/>
                <w:color w:val="000000" w:themeColor="text1"/>
                <w:szCs w:val="24"/>
                <w:vertAlign w:val="subscript"/>
              </w:rPr>
              <w:t>d</w:t>
            </w:r>
            <w:proofErr w:type="spellEnd"/>
          </w:p>
        </w:tc>
      </w:tr>
      <w:tr w:rsidR="00275AA6" w:rsidRPr="00275AA6" w14:paraId="08AD88DA" w14:textId="77777777" w:rsidTr="00F16F80">
        <w:tc>
          <w:tcPr>
            <w:tcW w:w="2410" w:type="dxa"/>
            <w:tcBorders>
              <w:bottom w:val="nil"/>
              <w:right w:val="nil"/>
            </w:tcBorders>
          </w:tcPr>
          <w:p w14:paraId="2652764F" w14:textId="77777777" w:rsidR="001D02C6" w:rsidRPr="00275AA6" w:rsidRDefault="001D02C6" w:rsidP="00F16F80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275AA6">
              <w:rPr>
                <w:rFonts w:ascii="Times New Roman" w:hAnsi="Times New Roman" w:cs="Times New Roman"/>
                <w:b/>
                <w:color w:val="000000" w:themeColor="text1"/>
              </w:rPr>
              <w:t>iM1-cM1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, T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44916CBF" w14:textId="77777777" w:rsidR="001D02C6" w:rsidRPr="00275AA6" w:rsidRDefault="001D02C6" w:rsidP="00F16F80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hAnsi="Times New Roman" w:cs="Times New Roman"/>
                <w:color w:val="000000" w:themeColor="text1"/>
              </w:rPr>
              <w:t>0.39 (0.29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A05B022" w14:textId="77777777" w:rsidR="001D02C6" w:rsidRPr="00275AA6" w:rsidRDefault="001D02C6" w:rsidP="00F16F80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hAnsi="Times New Roman" w:cs="Times New Roman"/>
                <w:color w:val="000000" w:themeColor="text1"/>
              </w:rPr>
              <w:t>0.3 (0.3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6742CC89" w14:textId="77777777" w:rsidR="001D02C6" w:rsidRPr="00275AA6" w:rsidRDefault="001D02C6" w:rsidP="00F16F80">
            <w:pPr>
              <w:widowControl/>
              <w:wordWrap w:val="0"/>
              <w:jc w:val="both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hAnsi="Times New Roman" w:cs="Times New Roman"/>
                <w:color w:val="000000" w:themeColor="text1"/>
              </w:rPr>
              <w:t>0.448</w:t>
            </w:r>
          </w:p>
        </w:tc>
      </w:tr>
      <w:tr w:rsidR="00275AA6" w:rsidRPr="00275AA6" w14:paraId="362B0265" w14:textId="77777777" w:rsidTr="00F16F80">
        <w:tc>
          <w:tcPr>
            <w:tcW w:w="2410" w:type="dxa"/>
            <w:tcBorders>
              <w:bottom w:val="nil"/>
              <w:right w:val="nil"/>
            </w:tcBorders>
          </w:tcPr>
          <w:p w14:paraId="0467C7F3" w14:textId="3E066D9B" w:rsidR="001D02C6" w:rsidRPr="00275AA6" w:rsidRDefault="001D02C6" w:rsidP="00F16F80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 xml:space="preserve">　</w:t>
            </w:r>
            <w:r w:rsidR="00D10D33" w:rsidRPr="00275AA6">
              <w:rPr>
                <w:rFonts w:ascii="Cambria Math" w:eastAsia="PMingLiU" w:hAnsi="Cambria Math" w:cs="Cambria Math"/>
                <w:color w:val="000000" w:themeColor="text1"/>
                <w:szCs w:val="24"/>
              </w:rPr>
              <w:t>△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T2-T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C6E63F6" w14:textId="77777777" w:rsidR="001D02C6" w:rsidRPr="00275AA6" w:rsidRDefault="001D02C6" w:rsidP="00F16F80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0.07 (0.15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1FD8E10" w14:textId="77777777" w:rsidR="001D02C6" w:rsidRPr="00275AA6" w:rsidRDefault="001D02C6" w:rsidP="00F16F80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0.17 (0.36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073FD069" w14:textId="77777777" w:rsidR="001D02C6" w:rsidRPr="00275AA6" w:rsidRDefault="001D02C6" w:rsidP="00F16F80">
            <w:pPr>
              <w:widowControl/>
              <w:wordWrap w:val="0"/>
              <w:jc w:val="both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0.547</w:t>
            </w:r>
          </w:p>
        </w:tc>
      </w:tr>
      <w:tr w:rsidR="00275AA6" w:rsidRPr="00275AA6" w14:paraId="2ABD0ABE" w14:textId="77777777" w:rsidTr="00F16F80">
        <w:tc>
          <w:tcPr>
            <w:tcW w:w="2410" w:type="dxa"/>
            <w:tcBorders>
              <w:bottom w:val="nil"/>
              <w:right w:val="nil"/>
            </w:tcBorders>
          </w:tcPr>
          <w:p w14:paraId="2B07A3A6" w14:textId="17A7AA4E" w:rsidR="001D02C6" w:rsidRPr="00275AA6" w:rsidRDefault="001D02C6" w:rsidP="00F16F80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 xml:space="preserve">　</w:t>
            </w:r>
            <w:r w:rsidR="00D10D33" w:rsidRPr="00275AA6">
              <w:rPr>
                <w:rFonts w:ascii="Cambria Math" w:eastAsia="PMingLiU" w:hAnsi="Cambria Math" w:cs="Cambria Math"/>
                <w:color w:val="000000" w:themeColor="text1"/>
                <w:szCs w:val="24"/>
              </w:rPr>
              <w:t>△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T3-T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F1DF1AB" w14:textId="77777777" w:rsidR="001D02C6" w:rsidRPr="00275AA6" w:rsidRDefault="001D02C6" w:rsidP="00F16F80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-0.11 (0.28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ACD0936" w14:textId="77777777" w:rsidR="001D02C6" w:rsidRPr="00275AA6" w:rsidRDefault="001D02C6" w:rsidP="00F16F80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0.01 (0.42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46E71929" w14:textId="77777777" w:rsidR="001D02C6" w:rsidRPr="00275AA6" w:rsidRDefault="001D02C6" w:rsidP="00F16F80">
            <w:pPr>
              <w:widowControl/>
              <w:wordWrap w:val="0"/>
              <w:jc w:val="both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0.415</w:t>
            </w:r>
          </w:p>
        </w:tc>
      </w:tr>
      <w:tr w:rsidR="00275AA6" w:rsidRPr="00275AA6" w14:paraId="7EBDED5A" w14:textId="77777777" w:rsidTr="00F16F80">
        <w:tc>
          <w:tcPr>
            <w:tcW w:w="2410" w:type="dxa"/>
            <w:tcBorders>
              <w:bottom w:val="nil"/>
              <w:right w:val="nil"/>
            </w:tcBorders>
          </w:tcPr>
          <w:p w14:paraId="3151F47D" w14:textId="77777777" w:rsidR="001D02C6" w:rsidRPr="00275AA6" w:rsidRDefault="001D02C6" w:rsidP="00F16F80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275AA6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iM1-iS1</w:t>
            </w:r>
            <w:r w:rsidRPr="00275AA6">
              <w:rPr>
                <w:rFonts w:ascii="Times New Roman" w:hAnsi="Times New Roman" w:cs="Times New Roman"/>
                <w:color w:val="000000" w:themeColor="text1"/>
                <w:szCs w:val="24"/>
              </w:rPr>
              <w:t>, T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01D349B" w14:textId="77777777" w:rsidR="001D02C6" w:rsidRPr="00275AA6" w:rsidRDefault="001D02C6" w:rsidP="00F16F80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0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.8 (0.34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B77E5F0" w14:textId="77777777" w:rsidR="001D02C6" w:rsidRPr="00275AA6" w:rsidRDefault="001D02C6" w:rsidP="00F16F80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0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.56 (0.33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71BD1AE6" w14:textId="77777777" w:rsidR="001D02C6" w:rsidRPr="00275AA6" w:rsidRDefault="001D02C6" w:rsidP="00F16F80">
            <w:pPr>
              <w:widowControl/>
              <w:wordWrap w:val="0"/>
              <w:jc w:val="both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0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.105</w:t>
            </w:r>
          </w:p>
        </w:tc>
      </w:tr>
      <w:tr w:rsidR="00275AA6" w:rsidRPr="00275AA6" w14:paraId="6BD34880" w14:textId="77777777" w:rsidTr="00F16F80">
        <w:tc>
          <w:tcPr>
            <w:tcW w:w="2410" w:type="dxa"/>
            <w:tcBorders>
              <w:bottom w:val="nil"/>
              <w:right w:val="nil"/>
            </w:tcBorders>
          </w:tcPr>
          <w:p w14:paraId="57478304" w14:textId="77777777" w:rsidR="001D02C6" w:rsidRPr="00275AA6" w:rsidRDefault="001D02C6" w:rsidP="00F16F80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275AA6">
              <w:rPr>
                <w:rFonts w:ascii="Times New Roman" w:hAnsi="Times New Roman" w:cs="Times New Roman" w:hint="eastAsia"/>
                <w:b/>
                <w:color w:val="000000" w:themeColor="text1"/>
                <w:szCs w:val="24"/>
              </w:rPr>
              <w:t xml:space="preserve">　</w:t>
            </w:r>
            <w:r w:rsidRPr="00275AA6">
              <w:rPr>
                <w:rFonts w:ascii="Cambria Math" w:hAnsi="Cambria Math" w:cs="Cambria Math"/>
                <w:color w:val="000000" w:themeColor="text1"/>
                <w:szCs w:val="24"/>
              </w:rPr>
              <w:t>△</w:t>
            </w:r>
            <w:r w:rsidRPr="00275AA6">
              <w:rPr>
                <w:rFonts w:ascii="Times New Roman" w:hAnsi="Times New Roman" w:cs="Times New Roman"/>
                <w:color w:val="000000" w:themeColor="text1"/>
                <w:szCs w:val="24"/>
              </w:rPr>
              <w:t>T2-T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D7A0AE4" w14:textId="77777777" w:rsidR="001D02C6" w:rsidRPr="00275AA6" w:rsidRDefault="001D02C6" w:rsidP="00F16F80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0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.02 (0.36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E00AFE1" w14:textId="77777777" w:rsidR="001D02C6" w:rsidRPr="00275AA6" w:rsidRDefault="001D02C6" w:rsidP="00F16F80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0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.08 (0.49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7B685008" w14:textId="77777777" w:rsidR="001D02C6" w:rsidRPr="00275AA6" w:rsidRDefault="001D02C6" w:rsidP="00F16F80">
            <w:pPr>
              <w:widowControl/>
              <w:wordWrap w:val="0"/>
              <w:ind w:firstLineChars="100" w:firstLine="240"/>
              <w:jc w:val="both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0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.728</w:t>
            </w:r>
          </w:p>
        </w:tc>
      </w:tr>
      <w:tr w:rsidR="00275AA6" w:rsidRPr="00275AA6" w14:paraId="74F19ED6" w14:textId="77777777" w:rsidTr="00F16F80">
        <w:tc>
          <w:tcPr>
            <w:tcW w:w="2410" w:type="dxa"/>
            <w:tcBorders>
              <w:bottom w:val="nil"/>
              <w:right w:val="nil"/>
            </w:tcBorders>
          </w:tcPr>
          <w:p w14:paraId="2391519C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hAnsi="Times New Roman" w:cs="Times New Roman" w:hint="eastAsia"/>
                <w:b/>
                <w:color w:val="000000" w:themeColor="text1"/>
                <w:szCs w:val="24"/>
              </w:rPr>
              <w:t xml:space="preserve">　</w:t>
            </w:r>
            <w:r w:rsidRPr="00275AA6">
              <w:rPr>
                <w:rFonts w:ascii="Cambria Math" w:hAnsi="Cambria Math" w:cs="Cambria Math"/>
                <w:color w:val="000000" w:themeColor="text1"/>
                <w:szCs w:val="24"/>
              </w:rPr>
              <w:t>△</w:t>
            </w:r>
            <w:r w:rsidRPr="00275AA6">
              <w:rPr>
                <w:rFonts w:ascii="Times New Roman" w:hAnsi="Times New Roman" w:cs="Times New Roman"/>
                <w:color w:val="000000" w:themeColor="text1"/>
                <w:szCs w:val="24"/>
              </w:rPr>
              <w:t>T3-T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8F491EF" w14:textId="77777777" w:rsidR="001D02C6" w:rsidRPr="00275AA6" w:rsidRDefault="001D02C6" w:rsidP="00F16F80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275AA6"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Cs w:val="24"/>
              </w:rPr>
              <w:t>-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25 (</w:t>
            </w:r>
            <w:proofErr w:type="gramStart"/>
            <w:r w:rsidRPr="00275AA6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28)</w:t>
            </w:r>
            <w:r w:rsidR="00D10D33"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  <w:vertAlign w:val="superscript"/>
              </w:rPr>
              <w:t>#</w:t>
            </w:r>
            <w:proofErr w:type="gram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98F4381" w14:textId="77777777" w:rsidR="001D02C6" w:rsidRPr="00275AA6" w:rsidRDefault="001D02C6" w:rsidP="00F16F80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　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0.18 (0.13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081DA939" w14:textId="77777777" w:rsidR="001D02C6" w:rsidRPr="00275AA6" w:rsidRDefault="001D02C6" w:rsidP="00F16F80">
            <w:pPr>
              <w:widowControl/>
              <w:wordWrap w:val="0"/>
              <w:ind w:firstLineChars="100" w:firstLine="240"/>
              <w:jc w:val="both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0.061</w:t>
            </w:r>
          </w:p>
        </w:tc>
      </w:tr>
      <w:tr w:rsidR="00275AA6" w:rsidRPr="00275AA6" w14:paraId="74F3CCD5" w14:textId="77777777" w:rsidTr="00F16F80">
        <w:tc>
          <w:tcPr>
            <w:tcW w:w="2410" w:type="dxa"/>
            <w:tcBorders>
              <w:bottom w:val="nil"/>
              <w:right w:val="nil"/>
            </w:tcBorders>
          </w:tcPr>
          <w:p w14:paraId="74675B3E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b/>
                <w:color w:val="000000" w:themeColor="text1"/>
                <w:szCs w:val="24"/>
              </w:rPr>
              <w:t>c</w:t>
            </w:r>
            <w:r w:rsidRPr="00275AA6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M1-cS1</w:t>
            </w:r>
            <w:r w:rsidRPr="00275AA6">
              <w:rPr>
                <w:rFonts w:ascii="Times New Roman" w:hAnsi="Times New Roman" w:cs="Times New Roman"/>
                <w:color w:val="000000" w:themeColor="text1"/>
                <w:szCs w:val="24"/>
              </w:rPr>
              <w:t>. T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C24621E" w14:textId="77777777" w:rsidR="001D02C6" w:rsidRPr="00275AA6" w:rsidRDefault="001D02C6" w:rsidP="00F16F80">
            <w:pPr>
              <w:widowControl/>
              <w:wordWrap w:val="0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1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.23 (0.36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AD4F7D5" w14:textId="77777777" w:rsidR="001D02C6" w:rsidRPr="00275AA6" w:rsidRDefault="001D02C6" w:rsidP="00F16F80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1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.23 (0.21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3734858A" w14:textId="77777777" w:rsidR="001D02C6" w:rsidRPr="00275AA6" w:rsidRDefault="001D02C6" w:rsidP="00F16F80">
            <w:pPr>
              <w:widowControl/>
              <w:wordWrap w:val="0"/>
              <w:jc w:val="both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0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.984</w:t>
            </w:r>
          </w:p>
        </w:tc>
      </w:tr>
      <w:tr w:rsidR="00275AA6" w:rsidRPr="00275AA6" w14:paraId="17FA58AF" w14:textId="77777777" w:rsidTr="00F16F80">
        <w:tc>
          <w:tcPr>
            <w:tcW w:w="2410" w:type="dxa"/>
            <w:tcBorders>
              <w:bottom w:val="nil"/>
              <w:right w:val="nil"/>
            </w:tcBorders>
          </w:tcPr>
          <w:p w14:paraId="4805EF14" w14:textId="77777777" w:rsidR="001D02C6" w:rsidRPr="00275AA6" w:rsidRDefault="001D02C6" w:rsidP="00F16F80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275AA6">
              <w:rPr>
                <w:rFonts w:ascii="Times New Roman" w:hAnsi="Times New Roman" w:cs="Times New Roman" w:hint="eastAsia"/>
                <w:b/>
                <w:color w:val="000000" w:themeColor="text1"/>
                <w:szCs w:val="24"/>
              </w:rPr>
              <w:t xml:space="preserve">　</w:t>
            </w:r>
            <w:r w:rsidRPr="00275AA6">
              <w:rPr>
                <w:rFonts w:ascii="Cambria Math" w:hAnsi="Cambria Math" w:cs="Cambria Math"/>
                <w:color w:val="000000" w:themeColor="text1"/>
                <w:szCs w:val="24"/>
              </w:rPr>
              <w:t>△</w:t>
            </w:r>
            <w:r w:rsidRPr="00275AA6">
              <w:rPr>
                <w:rFonts w:ascii="Times New Roman" w:hAnsi="Times New Roman" w:cs="Times New Roman"/>
                <w:color w:val="000000" w:themeColor="text1"/>
                <w:szCs w:val="24"/>
              </w:rPr>
              <w:t>T2-T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6B1BB18" w14:textId="77777777" w:rsidR="001D02C6" w:rsidRPr="00275AA6" w:rsidRDefault="001D02C6" w:rsidP="00F16F80">
            <w:pPr>
              <w:widowControl/>
              <w:wordWrap w:val="0"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-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0.15 (0.14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B633F9E" w14:textId="77777777" w:rsidR="001D02C6" w:rsidRPr="00275AA6" w:rsidRDefault="001D02C6" w:rsidP="00F16F80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-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0.1 (0.44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798C5734" w14:textId="77777777" w:rsidR="001D02C6" w:rsidRPr="00275AA6" w:rsidRDefault="001D02C6" w:rsidP="00F16F80">
            <w:pPr>
              <w:widowControl/>
              <w:wordWrap w:val="0"/>
              <w:ind w:firstLineChars="100" w:firstLine="240"/>
              <w:jc w:val="both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0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.807</w:t>
            </w:r>
          </w:p>
        </w:tc>
      </w:tr>
      <w:tr w:rsidR="00275AA6" w:rsidRPr="00275AA6" w14:paraId="2C8224C1" w14:textId="77777777" w:rsidTr="00477CF0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7A28EF89" w14:textId="77777777" w:rsidR="001D02C6" w:rsidRPr="00275AA6" w:rsidRDefault="001D02C6" w:rsidP="00F16F8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hAnsi="Times New Roman" w:cs="Times New Roman" w:hint="eastAsia"/>
                <w:b/>
                <w:color w:val="000000" w:themeColor="text1"/>
                <w:szCs w:val="24"/>
              </w:rPr>
              <w:t xml:space="preserve">　</w:t>
            </w:r>
            <w:r w:rsidRPr="00275AA6">
              <w:rPr>
                <w:rFonts w:ascii="Cambria Math" w:hAnsi="Cambria Math" w:cs="Cambria Math"/>
                <w:color w:val="000000" w:themeColor="text1"/>
                <w:szCs w:val="24"/>
              </w:rPr>
              <w:t>△</w:t>
            </w:r>
            <w:r w:rsidRPr="00275AA6">
              <w:rPr>
                <w:rFonts w:ascii="Times New Roman" w:hAnsi="Times New Roman" w:cs="Times New Roman"/>
                <w:color w:val="000000" w:themeColor="text1"/>
                <w:szCs w:val="24"/>
              </w:rPr>
              <w:t>T3-T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F7A634B" w14:textId="77777777" w:rsidR="001D02C6" w:rsidRPr="00275AA6" w:rsidRDefault="001D02C6" w:rsidP="00F16F80">
            <w:pPr>
              <w:widowControl/>
              <w:wordWrap w:val="0"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0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.03 (0.49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53FE5EC" w14:textId="77777777" w:rsidR="001D02C6" w:rsidRPr="00275AA6" w:rsidRDefault="001D02C6" w:rsidP="00F16F80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　</w:t>
            </w:r>
            <w:r w:rsidRPr="00275AA6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-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0.14 (0.17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5F6478FB" w14:textId="77777777" w:rsidR="001D02C6" w:rsidRPr="00275AA6" w:rsidRDefault="001D02C6" w:rsidP="00F16F80">
            <w:pPr>
              <w:widowControl/>
              <w:wordWrap w:val="0"/>
              <w:ind w:firstLineChars="100" w:firstLine="240"/>
              <w:jc w:val="both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0.466</w:t>
            </w:r>
          </w:p>
        </w:tc>
      </w:tr>
      <w:tr w:rsidR="00275AA6" w:rsidRPr="00275AA6" w14:paraId="56CC4D06" w14:textId="77777777" w:rsidTr="00477CF0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17C8C55A" w14:textId="77777777" w:rsidR="00477CF0" w:rsidRPr="00275AA6" w:rsidRDefault="00477CF0" w:rsidP="00F16F80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275AA6">
              <w:rPr>
                <w:rFonts w:ascii="Times New Roman" w:hAnsi="Times New Roman" w:cs="Times New Roman" w:hint="eastAsia"/>
                <w:b/>
                <w:color w:val="000000" w:themeColor="text1"/>
                <w:szCs w:val="24"/>
              </w:rPr>
              <w:t>i</w:t>
            </w:r>
            <w:r w:rsidRPr="00275AA6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S1-iIPS, </w:t>
            </w:r>
            <w:r w:rsidRPr="00275AA6">
              <w:rPr>
                <w:rFonts w:ascii="Times New Roman" w:hAnsi="Times New Roman" w:cs="Times New Roman"/>
                <w:color w:val="000000" w:themeColor="text1"/>
                <w:szCs w:val="24"/>
              </w:rPr>
              <w:t>T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C47BAE1" w14:textId="77777777" w:rsidR="00477CF0" w:rsidRPr="00275AA6" w:rsidRDefault="00477CF0" w:rsidP="00275AA6">
            <w:pPr>
              <w:widowControl/>
              <w:wordWrap w:val="0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0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.58 (0.42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6D91185" w14:textId="77777777" w:rsidR="00477CF0" w:rsidRPr="00275AA6" w:rsidRDefault="00477CF0" w:rsidP="00F16F80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0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.54 (0.29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4081F59B" w14:textId="77777777" w:rsidR="00477CF0" w:rsidRPr="00275AA6" w:rsidRDefault="00B63CE8" w:rsidP="00275AA6">
            <w:pPr>
              <w:widowControl/>
              <w:wordWrap w:val="0"/>
              <w:jc w:val="both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0</w:t>
            </w:r>
            <w:r w:rsidR="00F35978"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.788</w:t>
            </w:r>
          </w:p>
        </w:tc>
      </w:tr>
      <w:tr w:rsidR="00275AA6" w:rsidRPr="00275AA6" w14:paraId="1F13A793" w14:textId="77777777" w:rsidTr="00477CF0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45B0CA0" w14:textId="77777777" w:rsidR="00477CF0" w:rsidRPr="00275AA6" w:rsidRDefault="00477CF0" w:rsidP="00477CF0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 xml:space="preserve">　</w:t>
            </w:r>
            <w:r w:rsidR="00D10D33" w:rsidRPr="00275AA6">
              <w:rPr>
                <w:rFonts w:ascii="Cambria Math" w:eastAsia="PMingLiU" w:hAnsi="Cambria Math" w:cs="Cambria Math"/>
                <w:color w:val="000000" w:themeColor="text1"/>
                <w:szCs w:val="24"/>
              </w:rPr>
              <w:t>△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T2-T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400269A" w14:textId="77777777" w:rsidR="00477CF0" w:rsidRPr="00275AA6" w:rsidRDefault="001D26F1" w:rsidP="00477CF0">
            <w:pPr>
              <w:widowControl/>
              <w:wordWrap w:val="0"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-</w:t>
            </w:r>
            <w:r w:rsidR="00F35978"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0.07 (0.36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34D59892" w14:textId="77777777" w:rsidR="00477CF0" w:rsidRPr="00275AA6" w:rsidRDefault="00477CF0" w:rsidP="00275AA6">
            <w:pPr>
              <w:widowControl/>
              <w:ind w:leftChars="92" w:left="221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-</w:t>
            </w:r>
            <w:r w:rsidR="001D26F1"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0.01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 (</w:t>
            </w:r>
            <w:r w:rsidR="001D26F1"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0.45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014ADC7B" w14:textId="77777777" w:rsidR="00477CF0" w:rsidRPr="00275AA6" w:rsidRDefault="001D26F1" w:rsidP="00477CF0">
            <w:pPr>
              <w:widowControl/>
              <w:wordWrap w:val="0"/>
              <w:ind w:firstLineChars="100" w:firstLine="240"/>
              <w:jc w:val="both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0</w:t>
            </w:r>
            <w:r w:rsidR="00F35978"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.738</w:t>
            </w:r>
          </w:p>
        </w:tc>
      </w:tr>
      <w:tr w:rsidR="00275AA6" w:rsidRPr="00275AA6" w14:paraId="126BC169" w14:textId="77777777" w:rsidTr="00477CF0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7D9EAF39" w14:textId="77777777" w:rsidR="00477CF0" w:rsidRPr="00275AA6" w:rsidRDefault="00477CF0" w:rsidP="00477CF0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 xml:space="preserve">　</w:t>
            </w:r>
            <w:r w:rsidR="00D10D33" w:rsidRPr="00275AA6">
              <w:rPr>
                <w:rFonts w:ascii="Cambria Math" w:eastAsia="PMingLiU" w:hAnsi="Cambria Math" w:cs="Cambria Math"/>
                <w:color w:val="000000" w:themeColor="text1"/>
                <w:szCs w:val="24"/>
              </w:rPr>
              <w:t>△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T3-T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4BB520DE" w14:textId="77777777" w:rsidR="00477CF0" w:rsidRPr="00275AA6" w:rsidRDefault="009E42F6" w:rsidP="00275AA6">
            <w:pPr>
              <w:widowControl/>
              <w:wordWrap w:val="0"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-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0.1 (</w:t>
            </w:r>
            <w:r w:rsidR="00F35978"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0.52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EBAD051" w14:textId="77777777" w:rsidR="00477CF0" w:rsidRPr="00275AA6" w:rsidRDefault="009E42F6" w:rsidP="00275AA6">
            <w:pPr>
              <w:widowControl/>
              <w:ind w:leftChars="92" w:left="221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-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0.09 (0.42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5FD6B44D" w14:textId="77777777" w:rsidR="00477CF0" w:rsidRPr="00275AA6" w:rsidRDefault="009E42F6" w:rsidP="00477CF0">
            <w:pPr>
              <w:widowControl/>
              <w:wordWrap w:val="0"/>
              <w:ind w:firstLineChars="100" w:firstLine="240"/>
              <w:jc w:val="both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0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.97</w:t>
            </w:r>
            <w:r w:rsidR="00F35978"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275AA6" w:rsidRPr="00275AA6" w14:paraId="22FD2538" w14:textId="77777777" w:rsidTr="00477CF0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229E2C4D" w14:textId="77777777" w:rsidR="00477CF0" w:rsidRPr="00275AA6" w:rsidRDefault="00477CF0" w:rsidP="00477C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/>
                <w:b/>
                <w:color w:val="000000" w:themeColor="text1"/>
              </w:rPr>
              <w:t>cS1-cPMd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, T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9165792" w14:textId="77777777" w:rsidR="00477CF0" w:rsidRPr="00275AA6" w:rsidRDefault="009E42F6" w:rsidP="00275AA6">
            <w:pPr>
              <w:widowControl/>
              <w:wordWrap w:val="0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0</w:t>
            </w:r>
            <w:r w:rsidR="00F31720"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.65 (0.3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92A4E75" w14:textId="77777777" w:rsidR="00477CF0" w:rsidRPr="00275AA6" w:rsidRDefault="00F16F80" w:rsidP="00477CF0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0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.39 (0.27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4710D737" w14:textId="77777777" w:rsidR="00477CF0" w:rsidRPr="00275AA6" w:rsidRDefault="00F16F80" w:rsidP="00275AA6">
            <w:pPr>
              <w:widowControl/>
              <w:wordWrap w:val="0"/>
              <w:jc w:val="both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0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.038</w:t>
            </w:r>
            <w:r w:rsidR="00D10D33"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*</w:t>
            </w:r>
          </w:p>
        </w:tc>
      </w:tr>
      <w:tr w:rsidR="00275AA6" w:rsidRPr="00275AA6" w14:paraId="2D69603B" w14:textId="77777777" w:rsidTr="00477CF0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508ACEC" w14:textId="77777777" w:rsidR="00477CF0" w:rsidRPr="00275AA6" w:rsidRDefault="00477CF0" w:rsidP="00477C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 xml:space="preserve">　</w:t>
            </w:r>
            <w:r w:rsidR="00D10D33" w:rsidRPr="00275AA6">
              <w:rPr>
                <w:rFonts w:ascii="Cambria Math" w:eastAsia="PMingLiU" w:hAnsi="Cambria Math" w:cs="Cambria Math"/>
                <w:color w:val="000000" w:themeColor="text1"/>
                <w:szCs w:val="24"/>
              </w:rPr>
              <w:t>△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T2-T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8DEA8EF" w14:textId="77777777" w:rsidR="00477CF0" w:rsidRPr="00275AA6" w:rsidRDefault="009E42F6" w:rsidP="00477CF0">
            <w:pPr>
              <w:widowControl/>
              <w:wordWrap w:val="0"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-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0.1 (0.</w:t>
            </w:r>
            <w:r w:rsidR="003F06A0"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29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0103B271" w14:textId="77777777" w:rsidR="00477CF0" w:rsidRPr="00275AA6" w:rsidRDefault="003F06A0" w:rsidP="00275AA6">
            <w:pPr>
              <w:widowControl/>
              <w:ind w:leftChars="92" w:left="221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0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.04 (0.21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05E155D2" w14:textId="77777777" w:rsidR="00477CF0" w:rsidRPr="00275AA6" w:rsidRDefault="003F06A0" w:rsidP="00477CF0">
            <w:pPr>
              <w:widowControl/>
              <w:wordWrap w:val="0"/>
              <w:ind w:firstLineChars="100" w:firstLine="240"/>
              <w:jc w:val="both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0</w:t>
            </w:r>
            <w:r w:rsidR="00F16F80"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.22</w:t>
            </w:r>
            <w:r w:rsidR="0027102C"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4</w:t>
            </w:r>
          </w:p>
        </w:tc>
      </w:tr>
      <w:tr w:rsidR="00275AA6" w:rsidRPr="00275AA6" w14:paraId="798A3B79" w14:textId="77777777" w:rsidTr="00477CF0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6F0DA3CE" w14:textId="77777777" w:rsidR="00477CF0" w:rsidRPr="00275AA6" w:rsidRDefault="00477CF0" w:rsidP="00477C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 xml:space="preserve">　</w:t>
            </w:r>
            <w:r w:rsidR="00D10D33" w:rsidRPr="00275AA6">
              <w:rPr>
                <w:rFonts w:ascii="Cambria Math" w:eastAsia="PMingLiU" w:hAnsi="Cambria Math" w:cs="Cambria Math"/>
                <w:color w:val="000000" w:themeColor="text1"/>
                <w:szCs w:val="24"/>
              </w:rPr>
              <w:t>△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T3-T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9521985" w14:textId="77777777" w:rsidR="00477CF0" w:rsidRPr="00275AA6" w:rsidRDefault="00477CF0" w:rsidP="00477CF0">
            <w:pPr>
              <w:widowControl/>
              <w:wordWrap w:val="0"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szCs w:val="24"/>
                <w:vertAlign w:val="superscript"/>
              </w:rPr>
            </w:pPr>
            <w:r w:rsidRPr="00275AA6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-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0.16 (</w:t>
            </w:r>
            <w:proofErr w:type="gramStart"/>
            <w:r w:rsidR="009E42F6"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0.24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)</w:t>
            </w:r>
            <w:r w:rsidR="00D10D33"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  <w:vertAlign w:val="superscript"/>
              </w:rPr>
              <w:t>#</w:t>
            </w:r>
            <w:proofErr w:type="gram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DA9F954" w14:textId="77777777" w:rsidR="00477CF0" w:rsidRPr="00275AA6" w:rsidRDefault="003F06A0" w:rsidP="00275AA6">
            <w:pPr>
              <w:widowControl/>
              <w:ind w:leftChars="92" w:left="221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0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.14 (0.3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5CCEE8A6" w14:textId="77777777" w:rsidR="00477CF0" w:rsidRPr="00275AA6" w:rsidRDefault="00855CFB" w:rsidP="00477CF0">
            <w:pPr>
              <w:widowControl/>
              <w:wordWrap w:val="0"/>
              <w:ind w:firstLineChars="100" w:firstLine="240"/>
              <w:jc w:val="both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0</w:t>
            </w:r>
            <w:r w:rsidR="0027102C"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.023</w:t>
            </w:r>
            <w:r w:rsidR="00D10D33"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*</w:t>
            </w:r>
          </w:p>
        </w:tc>
      </w:tr>
      <w:tr w:rsidR="00275AA6" w:rsidRPr="00275AA6" w14:paraId="77425794" w14:textId="77777777" w:rsidTr="00477CF0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D9A0383" w14:textId="77777777" w:rsidR="00477CF0" w:rsidRPr="00275AA6" w:rsidRDefault="00477CF0" w:rsidP="00477CF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75AA6">
              <w:rPr>
                <w:rFonts w:ascii="Times New Roman" w:hAnsi="Times New Roman" w:cs="Times New Roman"/>
                <w:b/>
                <w:color w:val="000000" w:themeColor="text1"/>
              </w:rPr>
              <w:t>iPMv-iIPS</w:t>
            </w:r>
            <w:proofErr w:type="spellEnd"/>
            <w:r w:rsidRPr="00275AA6">
              <w:rPr>
                <w:rFonts w:ascii="Times New Roman" w:hAnsi="Times New Roman" w:cs="Times New Roman"/>
                <w:color w:val="000000" w:themeColor="text1"/>
              </w:rPr>
              <w:t>, T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885974D" w14:textId="77777777" w:rsidR="00477CF0" w:rsidRPr="00275AA6" w:rsidRDefault="00F31720" w:rsidP="00275AA6">
            <w:pPr>
              <w:widowControl/>
              <w:wordWrap w:val="0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0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.37 (0.35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80A2F3A" w14:textId="77777777" w:rsidR="00477CF0" w:rsidRPr="00275AA6" w:rsidRDefault="00F31720" w:rsidP="00477CF0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0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.21 (0.26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29C29E23" w14:textId="77777777" w:rsidR="00477CF0" w:rsidRPr="00275AA6" w:rsidRDefault="00F31720" w:rsidP="00275AA6">
            <w:pPr>
              <w:widowControl/>
              <w:wordWrap w:val="0"/>
              <w:jc w:val="both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0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.223</w:t>
            </w:r>
          </w:p>
        </w:tc>
      </w:tr>
      <w:tr w:rsidR="00275AA6" w:rsidRPr="00275AA6" w14:paraId="6EBFA67B" w14:textId="77777777" w:rsidTr="00477CF0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76E1CB7C" w14:textId="77777777" w:rsidR="00477CF0" w:rsidRPr="00275AA6" w:rsidRDefault="00477CF0" w:rsidP="00477C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 xml:space="preserve">　</w:t>
            </w:r>
            <w:r w:rsidR="00D10D33" w:rsidRPr="00275AA6">
              <w:rPr>
                <w:rFonts w:ascii="Cambria Math" w:eastAsia="PMingLiU" w:hAnsi="Cambria Math" w:cs="Cambria Math"/>
                <w:color w:val="000000" w:themeColor="text1"/>
                <w:szCs w:val="24"/>
              </w:rPr>
              <w:t>△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T2-T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4F4849C2" w14:textId="77777777" w:rsidR="00477CF0" w:rsidRPr="00275AA6" w:rsidRDefault="00F31720" w:rsidP="00477CF0">
            <w:pPr>
              <w:widowControl/>
              <w:wordWrap w:val="0"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0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.03 (0.33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23427F1B" w14:textId="77777777" w:rsidR="00477CF0" w:rsidRPr="00275AA6" w:rsidRDefault="00F31720" w:rsidP="00275AA6">
            <w:pPr>
              <w:widowControl/>
              <w:ind w:leftChars="92" w:left="221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-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0.09 (0.35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4912EA4D" w14:textId="77777777" w:rsidR="00477CF0" w:rsidRPr="00275AA6" w:rsidRDefault="00F31720" w:rsidP="00477CF0">
            <w:pPr>
              <w:widowControl/>
              <w:wordWrap w:val="0"/>
              <w:ind w:firstLineChars="100" w:firstLine="240"/>
              <w:jc w:val="both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0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.42</w:t>
            </w:r>
          </w:p>
        </w:tc>
      </w:tr>
      <w:tr w:rsidR="00275AA6" w:rsidRPr="00275AA6" w14:paraId="7CB5963C" w14:textId="77777777" w:rsidTr="00477CF0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7F9D5F7D" w14:textId="77777777" w:rsidR="00477CF0" w:rsidRPr="00275AA6" w:rsidRDefault="00477CF0" w:rsidP="00477C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 xml:space="preserve">　</w:t>
            </w:r>
            <w:r w:rsidR="00D10D33" w:rsidRPr="00275AA6">
              <w:rPr>
                <w:rFonts w:ascii="Cambria Math" w:eastAsia="PMingLiU" w:hAnsi="Cambria Math" w:cs="Cambria Math"/>
                <w:color w:val="000000" w:themeColor="text1"/>
                <w:szCs w:val="24"/>
              </w:rPr>
              <w:t>△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T3-T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536534B9" w14:textId="77777777" w:rsidR="00477CF0" w:rsidRPr="00275AA6" w:rsidRDefault="00477CF0" w:rsidP="00477CF0">
            <w:pPr>
              <w:widowControl/>
              <w:wordWrap w:val="0"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-</w:t>
            </w:r>
            <w:r w:rsidR="00F31720"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0.</w:t>
            </w:r>
            <w:r w:rsidR="00057E37"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06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 (</w:t>
            </w:r>
            <w:r w:rsidR="00057E37"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0.29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CA46FDA" w14:textId="77777777" w:rsidR="00477CF0" w:rsidRPr="00275AA6" w:rsidRDefault="00057E37" w:rsidP="00275AA6">
            <w:pPr>
              <w:widowControl/>
              <w:ind w:leftChars="92" w:left="221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0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.01 (0.34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7B63E571" w14:textId="77777777" w:rsidR="00477CF0" w:rsidRPr="00275AA6" w:rsidRDefault="00057E37" w:rsidP="00477CF0">
            <w:pPr>
              <w:widowControl/>
              <w:wordWrap w:val="0"/>
              <w:ind w:firstLineChars="100" w:firstLine="240"/>
              <w:jc w:val="both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0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.66</w:t>
            </w:r>
          </w:p>
        </w:tc>
      </w:tr>
      <w:tr w:rsidR="00275AA6" w:rsidRPr="00275AA6" w14:paraId="21D7FA7F" w14:textId="77777777" w:rsidTr="00477CF0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64B09B2F" w14:textId="77777777" w:rsidR="00477CF0" w:rsidRPr="00275AA6" w:rsidRDefault="00477CF0" w:rsidP="00477C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/>
                <w:b/>
                <w:color w:val="000000" w:themeColor="text1"/>
              </w:rPr>
              <w:t>iM1-iPMd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, T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663E43B9" w14:textId="77777777" w:rsidR="00477CF0" w:rsidRPr="00275AA6" w:rsidRDefault="00057E37" w:rsidP="00275AA6">
            <w:pPr>
              <w:widowControl/>
              <w:wordWrap w:val="0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1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.04 (0.49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7DB8EE63" w14:textId="77777777" w:rsidR="00477CF0" w:rsidRPr="00275AA6" w:rsidRDefault="00057E37" w:rsidP="00477CF0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0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.9 (0.28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3A9E5888" w14:textId="77777777" w:rsidR="00477CF0" w:rsidRPr="00275AA6" w:rsidRDefault="00057E37" w:rsidP="00275AA6">
            <w:pPr>
              <w:widowControl/>
              <w:wordWrap w:val="0"/>
              <w:jc w:val="both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0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.394</w:t>
            </w:r>
          </w:p>
        </w:tc>
      </w:tr>
      <w:tr w:rsidR="00275AA6" w:rsidRPr="00275AA6" w14:paraId="784AA697" w14:textId="77777777" w:rsidTr="00477CF0"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78D15998" w14:textId="77777777" w:rsidR="00477CF0" w:rsidRPr="00275AA6" w:rsidRDefault="00477CF0" w:rsidP="00477C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 xml:space="preserve">　</w:t>
            </w:r>
            <w:r w:rsidR="00D10D33" w:rsidRPr="00275AA6">
              <w:rPr>
                <w:rFonts w:ascii="Cambria Math" w:eastAsia="PMingLiU" w:hAnsi="Cambria Math" w:cs="Cambria Math"/>
                <w:color w:val="000000" w:themeColor="text1"/>
                <w:szCs w:val="24"/>
              </w:rPr>
              <w:t>△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T2-T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26701E6" w14:textId="77777777" w:rsidR="00477CF0" w:rsidRPr="00275AA6" w:rsidRDefault="00057E37" w:rsidP="00477CF0">
            <w:pPr>
              <w:widowControl/>
              <w:wordWrap w:val="0"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-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0.01 (0.28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</w:tcPr>
          <w:p w14:paraId="14C09AC4" w14:textId="77777777" w:rsidR="00477CF0" w:rsidRPr="00275AA6" w:rsidRDefault="00057E37" w:rsidP="00275AA6">
            <w:pPr>
              <w:widowControl/>
              <w:ind w:leftChars="92" w:left="221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-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0.16 (0.4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14:paraId="3BFE0C3F" w14:textId="77777777" w:rsidR="00477CF0" w:rsidRPr="00275AA6" w:rsidRDefault="00057E37" w:rsidP="00477CF0">
            <w:pPr>
              <w:widowControl/>
              <w:wordWrap w:val="0"/>
              <w:ind w:firstLineChars="100" w:firstLine="240"/>
              <w:jc w:val="both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0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.327</w:t>
            </w:r>
          </w:p>
        </w:tc>
      </w:tr>
      <w:tr w:rsidR="00275AA6" w:rsidRPr="00275AA6" w14:paraId="1104ACD7" w14:textId="77777777" w:rsidTr="00F16F80">
        <w:tc>
          <w:tcPr>
            <w:tcW w:w="2410" w:type="dxa"/>
            <w:tcBorders>
              <w:top w:val="nil"/>
              <w:bottom w:val="single" w:sz="12" w:space="0" w:color="auto"/>
              <w:right w:val="nil"/>
            </w:tcBorders>
          </w:tcPr>
          <w:p w14:paraId="5F547672" w14:textId="77777777" w:rsidR="00477CF0" w:rsidRPr="00275AA6" w:rsidRDefault="00477CF0" w:rsidP="00477CF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5AA6">
              <w:rPr>
                <w:rFonts w:ascii="Times New Roman" w:hAnsi="Times New Roman" w:cs="Times New Roman" w:hint="eastAsia"/>
                <w:color w:val="000000" w:themeColor="text1"/>
              </w:rPr>
              <w:t xml:space="preserve">　</w:t>
            </w:r>
            <w:r w:rsidR="00D10D33" w:rsidRPr="00275AA6">
              <w:rPr>
                <w:rFonts w:ascii="Cambria Math" w:eastAsia="PMingLiU" w:hAnsi="Cambria Math" w:cs="Cambria Math"/>
                <w:color w:val="000000" w:themeColor="text1"/>
                <w:szCs w:val="24"/>
              </w:rPr>
              <w:t>△</w:t>
            </w:r>
            <w:r w:rsidRPr="00275AA6">
              <w:rPr>
                <w:rFonts w:ascii="Times New Roman" w:hAnsi="Times New Roman" w:cs="Times New Roman"/>
                <w:color w:val="000000" w:themeColor="text1"/>
              </w:rPr>
              <w:t>T3-T1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50E77A" w14:textId="77777777" w:rsidR="00477CF0" w:rsidRPr="00275AA6" w:rsidRDefault="00057E37" w:rsidP="00477CF0">
            <w:pPr>
              <w:widowControl/>
              <w:wordWrap w:val="0"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-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0.13 (0.25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CD1B06" w14:textId="77777777" w:rsidR="00477CF0" w:rsidRPr="00275AA6" w:rsidRDefault="00477CF0" w:rsidP="00275AA6">
            <w:pPr>
              <w:widowControl/>
              <w:ind w:leftChars="92" w:left="221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0</w:t>
            </w:r>
            <w:r w:rsidR="00057E37"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.07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 xml:space="preserve"> (</w:t>
            </w:r>
            <w:r w:rsidR="00057E37"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0.47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9277A4" w14:textId="77777777" w:rsidR="00477CF0" w:rsidRPr="00275AA6" w:rsidRDefault="00057E37" w:rsidP="00477CF0">
            <w:pPr>
              <w:widowControl/>
              <w:wordWrap w:val="0"/>
              <w:ind w:firstLineChars="100" w:firstLine="240"/>
              <w:jc w:val="both"/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</w:pPr>
            <w:r w:rsidRPr="00275AA6">
              <w:rPr>
                <w:rFonts w:ascii="Times New Roman" w:eastAsia="PMingLiU" w:hAnsi="Times New Roman" w:cs="Times New Roman" w:hint="eastAsia"/>
                <w:color w:val="000000" w:themeColor="text1"/>
                <w:szCs w:val="24"/>
              </w:rPr>
              <w:t>0</w:t>
            </w:r>
            <w:r w:rsidRPr="00275AA6">
              <w:rPr>
                <w:rFonts w:ascii="Times New Roman" w:eastAsia="PMingLiU" w:hAnsi="Times New Roman" w:cs="Times New Roman"/>
                <w:color w:val="000000" w:themeColor="text1"/>
                <w:szCs w:val="24"/>
              </w:rPr>
              <w:t>.248</w:t>
            </w:r>
          </w:p>
        </w:tc>
      </w:tr>
    </w:tbl>
    <w:p w14:paraId="7B677AE9" w14:textId="77777777" w:rsidR="001D02C6" w:rsidRPr="00275AA6" w:rsidRDefault="001D02C6" w:rsidP="001D02C6">
      <w:pPr>
        <w:jc w:val="both"/>
        <w:rPr>
          <w:rFonts w:ascii="Times New Roman" w:hAnsi="Times New Roman" w:cs="Times New Roman"/>
          <w:color w:val="000000" w:themeColor="text1"/>
        </w:rPr>
      </w:pPr>
      <w:r w:rsidRPr="00275AA6">
        <w:rPr>
          <w:rFonts w:ascii="Times New Roman" w:hAnsi="Times New Roman" w:cs="Times New Roman"/>
          <w:color w:val="000000" w:themeColor="text1"/>
        </w:rPr>
        <w:t xml:space="preserve">The mean of </w:t>
      </w:r>
      <w:r w:rsidRPr="00275AA6">
        <w:rPr>
          <w:rFonts w:ascii="Times New Roman" w:hAnsi="Times New Roman" w:cs="Times New Roman" w:hint="eastAsia"/>
          <w:color w:val="000000" w:themeColor="text1"/>
        </w:rPr>
        <w:t>Z</w:t>
      </w:r>
      <w:r w:rsidRPr="00275AA6">
        <w:rPr>
          <w:rFonts w:ascii="Times New Roman" w:hAnsi="Times New Roman" w:cs="Times New Roman"/>
          <w:color w:val="000000" w:themeColor="text1"/>
        </w:rPr>
        <w:t xml:space="preserve"> scores (standard deviation) represents FC strength</w:t>
      </w:r>
      <w:r w:rsidRPr="00275AA6">
        <w:rPr>
          <w:rFonts w:ascii="Times New Roman" w:hAnsi="Times New Roman" w:cs="Times New Roman" w:hint="eastAsia"/>
          <w:color w:val="000000" w:themeColor="text1"/>
        </w:rPr>
        <w:t>.</w:t>
      </w:r>
    </w:p>
    <w:p w14:paraId="4BE32F6F" w14:textId="4CB765A3" w:rsidR="00D10D33" w:rsidRPr="00275AA6" w:rsidRDefault="001D02C6" w:rsidP="00D10D33">
      <w:pPr>
        <w:jc w:val="both"/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  <w:r w:rsidRPr="00275AA6">
        <w:rPr>
          <w:rFonts w:ascii="Times New Roman" w:hAnsi="Times New Roman" w:cs="Times New Roman"/>
          <w:color w:val="000000" w:themeColor="text1"/>
        </w:rPr>
        <w:t xml:space="preserve">ROI, region of interest; cM1/iM1, </w:t>
      </w:r>
      <w:proofErr w:type="spellStart"/>
      <w:r w:rsidRPr="00275AA6">
        <w:rPr>
          <w:rFonts w:ascii="Times New Roman" w:hAnsi="Times New Roman" w:cs="Times New Roman"/>
          <w:color w:val="000000" w:themeColor="text1"/>
        </w:rPr>
        <w:t>contralesional</w:t>
      </w:r>
      <w:proofErr w:type="spellEnd"/>
      <w:r w:rsidRPr="00275AA6">
        <w:rPr>
          <w:rFonts w:ascii="Times New Roman" w:hAnsi="Times New Roman" w:cs="Times New Roman"/>
          <w:color w:val="000000" w:themeColor="text1"/>
        </w:rPr>
        <w:t>/</w:t>
      </w:r>
      <w:proofErr w:type="spellStart"/>
      <w:r w:rsidRPr="00275AA6">
        <w:rPr>
          <w:rFonts w:ascii="Times New Roman" w:hAnsi="Times New Roman" w:cs="Times New Roman"/>
          <w:color w:val="000000" w:themeColor="text1"/>
        </w:rPr>
        <w:t>ipsilesional</w:t>
      </w:r>
      <w:proofErr w:type="spellEnd"/>
      <w:r w:rsidRPr="00275AA6">
        <w:rPr>
          <w:rFonts w:ascii="Times New Roman" w:hAnsi="Times New Roman" w:cs="Times New Roman"/>
          <w:color w:val="000000" w:themeColor="text1"/>
        </w:rPr>
        <w:t xml:space="preserve"> primary motor cortex; </w:t>
      </w:r>
      <w:proofErr w:type="spellStart"/>
      <w:r w:rsidR="00AF6812" w:rsidRPr="00275AA6">
        <w:rPr>
          <w:rFonts w:ascii="Times New Roman" w:hAnsi="Times New Roman" w:cs="Times New Roman"/>
          <w:color w:val="000000" w:themeColor="text1"/>
        </w:rPr>
        <w:t>cPMd</w:t>
      </w:r>
      <w:proofErr w:type="spellEnd"/>
      <w:r w:rsidR="00AF6812" w:rsidRPr="00275AA6">
        <w:rPr>
          <w:rFonts w:ascii="Times New Roman" w:hAnsi="Times New Roman" w:cs="Times New Roman"/>
          <w:color w:val="000000" w:themeColor="text1"/>
        </w:rPr>
        <w:t>/</w:t>
      </w:r>
      <w:proofErr w:type="spellStart"/>
      <w:r w:rsidR="00AF6812" w:rsidRPr="00275AA6">
        <w:rPr>
          <w:rFonts w:ascii="Times New Roman" w:hAnsi="Times New Roman" w:cs="Times New Roman"/>
          <w:color w:val="000000" w:themeColor="text1"/>
        </w:rPr>
        <w:t>iPMd</w:t>
      </w:r>
      <w:proofErr w:type="spellEnd"/>
      <w:r w:rsidR="00AF6812" w:rsidRPr="00275AA6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AF6812" w:rsidRPr="00275AA6">
        <w:rPr>
          <w:rFonts w:ascii="Times New Roman" w:hAnsi="Times New Roman" w:cs="Times New Roman"/>
          <w:color w:val="000000" w:themeColor="text1"/>
        </w:rPr>
        <w:t>contralesional</w:t>
      </w:r>
      <w:proofErr w:type="spellEnd"/>
      <w:r w:rsidR="00AF6812" w:rsidRPr="00275AA6">
        <w:rPr>
          <w:rFonts w:ascii="Times New Roman" w:hAnsi="Times New Roman" w:cs="Times New Roman"/>
          <w:color w:val="000000" w:themeColor="text1"/>
        </w:rPr>
        <w:t>/</w:t>
      </w:r>
      <w:proofErr w:type="spellStart"/>
      <w:r w:rsidR="00AF6812" w:rsidRPr="00275AA6">
        <w:rPr>
          <w:rFonts w:ascii="Times New Roman" w:hAnsi="Times New Roman" w:cs="Times New Roman"/>
          <w:color w:val="000000" w:themeColor="text1"/>
        </w:rPr>
        <w:t>ipsilesional</w:t>
      </w:r>
      <w:proofErr w:type="spellEnd"/>
      <w:r w:rsidR="00AF6812" w:rsidRPr="00275AA6" w:rsidDel="00AF6812">
        <w:rPr>
          <w:rFonts w:ascii="Times New Roman" w:hAnsi="Times New Roman" w:cs="Times New Roman"/>
          <w:color w:val="000000" w:themeColor="text1"/>
        </w:rPr>
        <w:t xml:space="preserve"> </w:t>
      </w:r>
      <w:r w:rsidR="00AF6812" w:rsidRPr="00275AA6">
        <w:rPr>
          <w:rFonts w:ascii="Times New Roman" w:hAnsi="Times New Roman" w:cs="Times New Roman"/>
          <w:color w:val="000000" w:themeColor="text1"/>
        </w:rPr>
        <w:t>dorsolateral premotor cortex; c</w:t>
      </w:r>
      <w:r w:rsidRPr="00275AA6">
        <w:rPr>
          <w:rFonts w:ascii="Times New Roman" w:hAnsi="Times New Roman" w:cs="Times New Roman"/>
          <w:color w:val="000000" w:themeColor="text1"/>
        </w:rPr>
        <w:t>S1/</w:t>
      </w:r>
      <w:r w:rsidR="00AF6812" w:rsidRPr="00275AA6">
        <w:rPr>
          <w:rFonts w:ascii="Times New Roman" w:hAnsi="Times New Roman" w:cs="Times New Roman"/>
          <w:color w:val="000000" w:themeColor="text1"/>
        </w:rPr>
        <w:t>i</w:t>
      </w:r>
      <w:r w:rsidRPr="00275AA6">
        <w:rPr>
          <w:rFonts w:ascii="Times New Roman" w:hAnsi="Times New Roman" w:cs="Times New Roman"/>
          <w:color w:val="000000" w:themeColor="text1"/>
        </w:rPr>
        <w:t xml:space="preserve">S1, </w:t>
      </w:r>
      <w:proofErr w:type="spellStart"/>
      <w:r w:rsidRPr="00275AA6">
        <w:rPr>
          <w:rFonts w:ascii="Times New Roman" w:hAnsi="Times New Roman" w:cs="Times New Roman"/>
          <w:color w:val="000000" w:themeColor="text1"/>
        </w:rPr>
        <w:t>contralesional</w:t>
      </w:r>
      <w:proofErr w:type="spellEnd"/>
      <w:r w:rsidRPr="00275AA6">
        <w:rPr>
          <w:rFonts w:ascii="Times New Roman" w:hAnsi="Times New Roman" w:cs="Times New Roman"/>
          <w:color w:val="000000" w:themeColor="text1"/>
        </w:rPr>
        <w:t>/</w:t>
      </w:r>
      <w:proofErr w:type="spellStart"/>
      <w:r w:rsidRPr="00275AA6">
        <w:rPr>
          <w:rFonts w:ascii="Times New Roman" w:hAnsi="Times New Roman" w:cs="Times New Roman"/>
          <w:color w:val="000000" w:themeColor="text1"/>
        </w:rPr>
        <w:t>ipsilesional</w:t>
      </w:r>
      <w:proofErr w:type="spellEnd"/>
      <w:r w:rsidRPr="00275AA6">
        <w:rPr>
          <w:rFonts w:ascii="Times New Roman" w:hAnsi="Times New Roman" w:cs="Times New Roman"/>
          <w:color w:val="000000" w:themeColor="text1"/>
        </w:rPr>
        <w:t xml:space="preserve"> primary sensory cortex</w:t>
      </w:r>
      <w:r w:rsidR="00E838FD" w:rsidRPr="00275AA6">
        <w:rPr>
          <w:rFonts w:ascii="Times New Roman" w:hAnsi="Times New Roman" w:cs="Times New Roman"/>
          <w:color w:val="000000" w:themeColor="text1"/>
        </w:rPr>
        <w:t>;</w:t>
      </w:r>
      <w:r w:rsidRPr="00275AA6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AF6812" w:rsidRPr="00275AA6">
        <w:rPr>
          <w:rFonts w:ascii="Times New Roman" w:hAnsi="Times New Roman" w:cs="Times New Roman"/>
          <w:color w:val="000000" w:themeColor="text1"/>
        </w:rPr>
        <w:t>iIPS</w:t>
      </w:r>
      <w:proofErr w:type="spellEnd"/>
      <w:r w:rsidR="00AF6812" w:rsidRPr="00275AA6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AF6812" w:rsidRPr="00275AA6">
        <w:rPr>
          <w:rFonts w:ascii="Times New Roman" w:hAnsi="Times New Roman" w:cs="Times New Roman"/>
          <w:color w:val="000000" w:themeColor="text1"/>
        </w:rPr>
        <w:t>ipsilesional</w:t>
      </w:r>
      <w:proofErr w:type="spellEnd"/>
      <w:r w:rsidR="00AF6812" w:rsidRPr="00275AA6">
        <w:rPr>
          <w:rFonts w:ascii="Times New Roman" w:hAnsi="Times New Roman" w:cs="Times New Roman"/>
          <w:color w:val="000000" w:themeColor="text1"/>
        </w:rPr>
        <w:t xml:space="preserve"> intraparietal sulcus; </w:t>
      </w:r>
      <w:proofErr w:type="spellStart"/>
      <w:r w:rsidR="00AF6812" w:rsidRPr="00275AA6">
        <w:rPr>
          <w:rFonts w:ascii="Times New Roman" w:hAnsi="Times New Roman" w:cs="Times New Roman"/>
          <w:color w:val="000000" w:themeColor="text1"/>
        </w:rPr>
        <w:t>iPMv</w:t>
      </w:r>
      <w:proofErr w:type="spellEnd"/>
      <w:r w:rsidR="00AF6812" w:rsidRPr="00275AA6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AF6812" w:rsidRPr="00275AA6">
        <w:rPr>
          <w:rFonts w:ascii="Times New Roman" w:hAnsi="Times New Roman" w:cs="Times New Roman"/>
          <w:color w:val="000000" w:themeColor="text1"/>
        </w:rPr>
        <w:t>ipsilesional</w:t>
      </w:r>
      <w:proofErr w:type="spellEnd"/>
      <w:r w:rsidR="00AF6812" w:rsidRPr="00275AA6">
        <w:rPr>
          <w:rFonts w:ascii="Times New Roman" w:hAnsi="Times New Roman" w:cs="Times New Roman"/>
          <w:color w:val="000000" w:themeColor="text1"/>
        </w:rPr>
        <w:t xml:space="preserve"> ventrolateral premotor cortex; </w:t>
      </w:r>
      <w:r w:rsidRPr="00275AA6">
        <w:rPr>
          <w:rFonts w:ascii="Times New Roman" w:hAnsi="Times New Roman" w:cs="Times New Roman"/>
          <w:color w:val="000000" w:themeColor="text1"/>
        </w:rPr>
        <w:t xml:space="preserve">T1, baseline; T2, post-intervention; T3, </w:t>
      </w:r>
      <w:r w:rsidR="00C2114B" w:rsidRPr="00275AA6">
        <w:rPr>
          <w:rFonts w:ascii="Times New Roman" w:hAnsi="Times New Roman" w:cs="Times New Roman"/>
          <w:color w:val="000000" w:themeColor="text1"/>
        </w:rPr>
        <w:t>three</w:t>
      </w:r>
      <w:r w:rsidRPr="00275AA6">
        <w:rPr>
          <w:rFonts w:ascii="Times New Roman" w:hAnsi="Times New Roman" w:cs="Times New Roman"/>
          <w:color w:val="000000" w:themeColor="text1"/>
        </w:rPr>
        <w:t xml:space="preserve"> months after stroke onset</w:t>
      </w:r>
      <w:r w:rsidR="00D10D33" w:rsidRPr="00275AA6">
        <w:rPr>
          <w:rFonts w:ascii="Times New Roman" w:hAnsi="Times New Roman" w:cs="Times New Roman"/>
          <w:color w:val="000000" w:themeColor="text1"/>
        </w:rPr>
        <w:t xml:space="preserve">. </w:t>
      </w:r>
      <w:r w:rsidR="00D10D33" w:rsidRPr="00275AA6">
        <w:rPr>
          <w:rFonts w:ascii="Times New Roman" w:eastAsia="PMingLiU" w:hAnsi="Times New Roman" w:cs="Times New Roman"/>
          <w:color w:val="000000" w:themeColor="text1"/>
        </w:rPr>
        <w:t xml:space="preserve">Between-group </w:t>
      </w:r>
      <w:r w:rsidR="00C76705" w:rsidRPr="00275AA6">
        <w:rPr>
          <w:rFonts w:ascii="Times New Roman" w:eastAsia="PMingLiU" w:hAnsi="Times New Roman" w:cs="Times New Roman"/>
          <w:color w:val="000000" w:themeColor="text1"/>
        </w:rPr>
        <w:t>difference</w:t>
      </w:r>
      <w:r w:rsidR="00D10D33" w:rsidRPr="00275AA6">
        <w:rPr>
          <w:rFonts w:ascii="Times New Roman" w:eastAsia="PMingLiU" w:hAnsi="Times New Roman" w:cs="Times New Roman"/>
          <w:color w:val="000000" w:themeColor="text1"/>
        </w:rPr>
        <w:t xml:space="preserve">* by </w:t>
      </w:r>
      <w:r w:rsidR="00C76705" w:rsidRPr="00275AA6">
        <w:rPr>
          <w:rFonts w:ascii="Times New Roman" w:eastAsia="PMingLiU" w:hAnsi="Times New Roman" w:cs="Times New Roman"/>
          <w:color w:val="000000" w:themeColor="text1"/>
        </w:rPr>
        <w:t>the 2-sample</w:t>
      </w:r>
      <w:r w:rsidR="00D10D33" w:rsidRPr="00275AA6">
        <w:rPr>
          <w:rFonts w:ascii="Times New Roman" w:eastAsia="PMingLiU" w:hAnsi="Times New Roman" w:cs="Times New Roman"/>
          <w:color w:val="000000" w:themeColor="text1"/>
        </w:rPr>
        <w:t xml:space="preserve"> </w:t>
      </w:r>
      <w:r w:rsidR="00D10D33" w:rsidRPr="00275AA6">
        <w:rPr>
          <w:rFonts w:ascii="Times New Roman" w:eastAsia="PMingLiU" w:hAnsi="Times New Roman" w:cs="Times New Roman"/>
          <w:i/>
          <w:color w:val="000000" w:themeColor="text1"/>
        </w:rPr>
        <w:t>t</w:t>
      </w:r>
      <w:r w:rsidR="00C76705" w:rsidRPr="00275AA6">
        <w:rPr>
          <w:rFonts w:ascii="Times New Roman" w:eastAsia="PMingLiU" w:hAnsi="Times New Roman" w:cs="Times New Roman"/>
          <w:color w:val="000000" w:themeColor="text1"/>
        </w:rPr>
        <w:t>-test and intra-group</w:t>
      </w:r>
      <w:r w:rsidR="00D10D33" w:rsidRPr="00275AA6">
        <w:rPr>
          <w:rFonts w:ascii="Times New Roman" w:eastAsia="PMingLiU" w:hAnsi="Times New Roman" w:cs="Times New Roman"/>
          <w:b/>
          <w:bCs/>
          <w:color w:val="000000" w:themeColor="text1"/>
          <w:vertAlign w:val="superscript"/>
        </w:rPr>
        <w:t>#</w:t>
      </w:r>
      <w:r w:rsidR="00D10D33" w:rsidRPr="00275AA6">
        <w:rPr>
          <w:rFonts w:ascii="Times New Roman" w:eastAsia="PMingLiU" w:hAnsi="Times New Roman" w:cs="Times New Roman"/>
          <w:color w:val="000000" w:themeColor="text1"/>
        </w:rPr>
        <w:t xml:space="preserve"> by </w:t>
      </w:r>
      <w:r w:rsidR="00C76705" w:rsidRPr="00275AA6">
        <w:rPr>
          <w:rFonts w:ascii="Times New Roman" w:eastAsia="PMingLiU" w:hAnsi="Times New Roman" w:cs="Times New Roman"/>
          <w:color w:val="000000" w:themeColor="text1"/>
        </w:rPr>
        <w:t xml:space="preserve">the </w:t>
      </w:r>
      <w:r w:rsidR="00D10D33" w:rsidRPr="00275AA6">
        <w:rPr>
          <w:rFonts w:ascii="Times New Roman" w:eastAsia="PMingLiU" w:hAnsi="Times New Roman" w:cs="Times New Roman"/>
          <w:color w:val="000000" w:themeColor="text1"/>
        </w:rPr>
        <w:t xml:space="preserve">paired </w:t>
      </w:r>
      <w:r w:rsidR="00D10D33" w:rsidRPr="00275AA6">
        <w:rPr>
          <w:rFonts w:ascii="Times New Roman" w:eastAsia="PMingLiU" w:hAnsi="Times New Roman" w:cs="Times New Roman"/>
          <w:i/>
          <w:color w:val="000000" w:themeColor="text1"/>
        </w:rPr>
        <w:t>t</w:t>
      </w:r>
      <w:r w:rsidR="00D10D33" w:rsidRPr="00275AA6">
        <w:rPr>
          <w:rFonts w:ascii="Times New Roman" w:eastAsia="PMingLiU" w:hAnsi="Times New Roman" w:cs="Times New Roman"/>
          <w:color w:val="000000" w:themeColor="text1"/>
        </w:rPr>
        <w:t>-test were all insignificant after Bonferroni correction</w:t>
      </w:r>
      <w:r w:rsidR="00C76705" w:rsidRPr="00275AA6">
        <w:rPr>
          <w:rFonts w:ascii="Times New Roman" w:eastAsia="PMingLiU" w:hAnsi="Times New Roman" w:cs="Times New Roman"/>
          <w:color w:val="000000" w:themeColor="text1"/>
        </w:rPr>
        <w:t xml:space="preserve"> (threshold = 0.003)</w:t>
      </w:r>
      <w:r w:rsidR="00D10D33" w:rsidRPr="00275AA6">
        <w:rPr>
          <w:rFonts w:ascii="Times New Roman" w:eastAsia="PMingLiU" w:hAnsi="Times New Roman" w:cs="Times New Roman"/>
          <w:color w:val="000000" w:themeColor="text1"/>
        </w:rPr>
        <w:t>.</w:t>
      </w:r>
    </w:p>
    <w:p w14:paraId="659F99A7" w14:textId="77777777" w:rsidR="001D02C6" w:rsidRPr="00275AA6" w:rsidRDefault="001D02C6" w:rsidP="001D02C6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36D67DD3" w14:textId="77777777" w:rsidR="00122E89" w:rsidRPr="00275AA6" w:rsidRDefault="00122E89">
      <w:pPr>
        <w:rPr>
          <w:color w:val="000000" w:themeColor="text1"/>
        </w:rPr>
      </w:pPr>
    </w:p>
    <w:sectPr w:rsidR="00122E89" w:rsidRPr="00275AA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806540" w14:textId="77777777" w:rsidR="00042894" w:rsidRDefault="00042894" w:rsidP="008B26AE">
      <w:r>
        <w:separator/>
      </w:r>
    </w:p>
  </w:endnote>
  <w:endnote w:type="continuationSeparator" w:id="0">
    <w:p w14:paraId="7DB662FF" w14:textId="77777777" w:rsidR="00042894" w:rsidRDefault="00042894" w:rsidP="008B26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017B77" w14:textId="77777777" w:rsidR="00042894" w:rsidRDefault="00042894" w:rsidP="008B26AE">
      <w:r>
        <w:separator/>
      </w:r>
    </w:p>
  </w:footnote>
  <w:footnote w:type="continuationSeparator" w:id="0">
    <w:p w14:paraId="67FEE97D" w14:textId="77777777" w:rsidR="00042894" w:rsidRDefault="00042894" w:rsidP="008B26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02C6"/>
    <w:rsid w:val="00042894"/>
    <w:rsid w:val="00057E37"/>
    <w:rsid w:val="00071BA3"/>
    <w:rsid w:val="00085A12"/>
    <w:rsid w:val="000F32A7"/>
    <w:rsid w:val="00122E89"/>
    <w:rsid w:val="001D02C6"/>
    <w:rsid w:val="001D26F1"/>
    <w:rsid w:val="0027102C"/>
    <w:rsid w:val="00275AA6"/>
    <w:rsid w:val="003E0E82"/>
    <w:rsid w:val="003F06A0"/>
    <w:rsid w:val="00477CF0"/>
    <w:rsid w:val="0049779D"/>
    <w:rsid w:val="004B252E"/>
    <w:rsid w:val="0054678A"/>
    <w:rsid w:val="00546904"/>
    <w:rsid w:val="00691B37"/>
    <w:rsid w:val="00855CFB"/>
    <w:rsid w:val="008B26AE"/>
    <w:rsid w:val="009D38A7"/>
    <w:rsid w:val="009E42F6"/>
    <w:rsid w:val="00A456EC"/>
    <w:rsid w:val="00A60416"/>
    <w:rsid w:val="00A80B90"/>
    <w:rsid w:val="00A80C21"/>
    <w:rsid w:val="00AF6812"/>
    <w:rsid w:val="00B63CE8"/>
    <w:rsid w:val="00C2114B"/>
    <w:rsid w:val="00C76705"/>
    <w:rsid w:val="00D10D33"/>
    <w:rsid w:val="00E33621"/>
    <w:rsid w:val="00E838FD"/>
    <w:rsid w:val="00E92801"/>
    <w:rsid w:val="00F16F80"/>
    <w:rsid w:val="00F31720"/>
    <w:rsid w:val="00F35978"/>
    <w:rsid w:val="00FA5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2BD0C7"/>
  <w15:chartTrackingRefBased/>
  <w15:docId w15:val="{8D80B850-D20E-418E-AE0A-B2127B424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2C6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02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26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B26A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B26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B26AE"/>
    <w:rPr>
      <w:sz w:val="20"/>
      <w:szCs w:val="20"/>
    </w:rPr>
  </w:style>
  <w:style w:type="paragraph" w:styleId="Revision">
    <w:name w:val="Revision"/>
    <w:hidden/>
    <w:uiPriority w:val="99"/>
    <w:semiHidden/>
    <w:rsid w:val="00275A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1</Words>
  <Characters>3089</Characters>
  <Application>Microsoft Office Word</Application>
  <DocSecurity>0</DocSecurity>
  <Lines>25</Lines>
  <Paragraphs>7</Paragraphs>
  <ScaleCrop>false</ScaleCrop>
  <Company/>
  <LinksUpToDate>false</LinksUpToDate>
  <CharactersWithSpaces>3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 Hsu</dc:creator>
  <cp:keywords/>
  <dc:description/>
  <cp:lastModifiedBy>Victor,Maria Flora</cp:lastModifiedBy>
  <cp:revision>2</cp:revision>
  <dcterms:created xsi:type="dcterms:W3CDTF">2023-02-20T16:45:00Z</dcterms:created>
  <dcterms:modified xsi:type="dcterms:W3CDTF">2023-02-20T16:45:00Z</dcterms:modified>
</cp:coreProperties>
</file>